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DF3E83D" w14:textId="5F58F1AC" w:rsidR="00661770" w:rsidRDefault="00661770" w:rsidP="00661770">
      <w:pPr>
        <w:spacing w:line="360" w:lineRule="auto"/>
        <w:jc w:val="center"/>
        <w:rPr>
          <w:rFonts w:ascii="Times New Roman" w:hAnsi="Times New Roman" w:cs="Times New Roman"/>
          <w:b/>
          <w:bCs/>
        </w:rPr>
      </w:pPr>
      <w:r>
        <w:rPr>
          <w:rFonts w:ascii="Times New Roman" w:hAnsi="Times New Roman" w:cs="Times New Roman"/>
          <w:b/>
          <w:bCs/>
        </w:rPr>
        <w:t>SUPPLEMENTA</w:t>
      </w:r>
      <w:r w:rsidR="007F5B39">
        <w:rPr>
          <w:rFonts w:ascii="Times New Roman" w:hAnsi="Times New Roman" w:cs="Times New Roman"/>
          <w:b/>
          <w:bCs/>
        </w:rPr>
        <w:t>RY</w:t>
      </w:r>
      <w:r>
        <w:rPr>
          <w:rFonts w:ascii="Times New Roman" w:hAnsi="Times New Roman" w:cs="Times New Roman"/>
          <w:b/>
          <w:bCs/>
        </w:rPr>
        <w:t xml:space="preserve"> RESULTS</w:t>
      </w:r>
    </w:p>
    <w:p w14:paraId="62474C13" w14:textId="77777777" w:rsidR="00664E20" w:rsidRDefault="00664E20" w:rsidP="00664E20">
      <w:pPr>
        <w:spacing w:line="360" w:lineRule="auto"/>
        <w:jc w:val="center"/>
        <w:rPr>
          <w:rFonts w:ascii="Times New Roman" w:hAnsi="Times New Roman" w:cs="Times New Roman"/>
          <w:b/>
          <w:bCs/>
        </w:rPr>
      </w:pPr>
      <w:r w:rsidRPr="00BB3A26">
        <w:rPr>
          <w:rFonts w:ascii="Times New Roman" w:hAnsi="Times New Roman" w:cs="Times New Roman"/>
          <w:b/>
          <w:bCs/>
        </w:rPr>
        <w:t>Integrated Analysis of Direct and Proxy Genome Wide Association Studies Highlights</w:t>
      </w:r>
    </w:p>
    <w:p w14:paraId="281B9AC3" w14:textId="643E6F1C" w:rsidR="00661770" w:rsidRPr="00661770" w:rsidRDefault="00664E20" w:rsidP="00664E20">
      <w:pPr>
        <w:spacing w:line="360" w:lineRule="auto"/>
        <w:jc w:val="center"/>
        <w:rPr>
          <w:rFonts w:ascii="Times New Roman" w:hAnsi="Times New Roman" w:cs="Times New Roman"/>
          <w:b/>
          <w:bCs/>
        </w:rPr>
      </w:pPr>
      <w:r w:rsidRPr="00BB3A26">
        <w:rPr>
          <w:rFonts w:ascii="Times New Roman" w:hAnsi="Times New Roman" w:cs="Times New Roman"/>
          <w:b/>
          <w:bCs/>
        </w:rPr>
        <w:t>Polygenicity of Alzheimer’s Disease outside of the APOE Region</w:t>
      </w:r>
    </w:p>
    <w:p w14:paraId="460CE31C" w14:textId="77777777" w:rsidR="00661770" w:rsidRPr="00661770" w:rsidRDefault="00661770" w:rsidP="00661770">
      <w:pPr>
        <w:spacing w:line="360" w:lineRule="auto"/>
        <w:jc w:val="center"/>
        <w:rPr>
          <w:rFonts w:ascii="Times New Roman" w:hAnsi="Times New Roman" w:cs="Times New Roman"/>
          <w:b/>
          <w:bCs/>
        </w:rPr>
      </w:pPr>
    </w:p>
    <w:p w14:paraId="01E58B85" w14:textId="5E262C2E" w:rsidR="007B6DFD" w:rsidRPr="009005DC" w:rsidRDefault="00661770" w:rsidP="00661770">
      <w:pPr>
        <w:spacing w:line="360" w:lineRule="auto"/>
        <w:jc w:val="center"/>
        <w:rPr>
          <w:rFonts w:ascii="Times New Roman" w:hAnsi="Times New Roman" w:cs="Times New Roman"/>
          <w:lang w:val="es-ES"/>
        </w:rPr>
      </w:pPr>
      <w:r w:rsidRPr="009005DC">
        <w:rPr>
          <w:rFonts w:ascii="Times New Roman" w:hAnsi="Times New Roman" w:cs="Times New Roman"/>
          <w:lang w:val="es-ES"/>
        </w:rPr>
        <w:t>Javier de la Fuente</w:t>
      </w:r>
      <w:r w:rsidR="007B6DFD" w:rsidRPr="009005DC">
        <w:rPr>
          <w:rFonts w:ascii="Times New Roman" w:hAnsi="Times New Roman" w:cs="Times New Roman"/>
          <w:lang w:val="es-ES"/>
        </w:rPr>
        <w:t>,</w:t>
      </w:r>
    </w:p>
    <w:p w14:paraId="096BEA64" w14:textId="756A1647" w:rsidR="00636A17" w:rsidRPr="009005DC" w:rsidRDefault="00661770" w:rsidP="00661770">
      <w:pPr>
        <w:spacing w:line="360" w:lineRule="auto"/>
        <w:jc w:val="center"/>
        <w:rPr>
          <w:rFonts w:ascii="Times New Roman" w:hAnsi="Times New Roman" w:cs="Times New Roman"/>
          <w:lang w:val="es-ES"/>
        </w:rPr>
      </w:pPr>
      <w:r w:rsidRPr="009005DC">
        <w:rPr>
          <w:rFonts w:ascii="Times New Roman" w:hAnsi="Times New Roman" w:cs="Times New Roman"/>
          <w:lang w:val="es-ES"/>
        </w:rPr>
        <w:t xml:space="preserve">Andrew D. </w:t>
      </w:r>
      <w:proofErr w:type="spellStart"/>
      <w:r w:rsidRPr="009005DC">
        <w:rPr>
          <w:rFonts w:ascii="Times New Roman" w:hAnsi="Times New Roman" w:cs="Times New Roman"/>
          <w:lang w:val="es-ES"/>
        </w:rPr>
        <w:t>Grotzinger</w:t>
      </w:r>
      <w:proofErr w:type="spellEnd"/>
      <w:r w:rsidRPr="009005DC">
        <w:rPr>
          <w:rFonts w:ascii="Times New Roman" w:hAnsi="Times New Roman" w:cs="Times New Roman"/>
          <w:lang w:val="es-ES"/>
        </w:rPr>
        <w:t xml:space="preserve">, </w:t>
      </w:r>
      <w:proofErr w:type="spellStart"/>
      <w:r w:rsidRPr="009005DC">
        <w:rPr>
          <w:rFonts w:ascii="Times New Roman" w:hAnsi="Times New Roman" w:cs="Times New Roman"/>
          <w:lang w:val="es-ES"/>
        </w:rPr>
        <w:t>Riccardo</w:t>
      </w:r>
      <w:proofErr w:type="spellEnd"/>
      <w:r w:rsidRPr="009005DC">
        <w:rPr>
          <w:rFonts w:ascii="Times New Roman" w:hAnsi="Times New Roman" w:cs="Times New Roman"/>
          <w:lang w:val="es-ES"/>
        </w:rPr>
        <w:t xml:space="preserve"> E. </w:t>
      </w:r>
      <w:proofErr w:type="spellStart"/>
      <w:r w:rsidRPr="009005DC">
        <w:rPr>
          <w:rFonts w:ascii="Times New Roman" w:hAnsi="Times New Roman" w:cs="Times New Roman"/>
          <w:lang w:val="es-ES"/>
        </w:rPr>
        <w:t>Marioni</w:t>
      </w:r>
      <w:proofErr w:type="spellEnd"/>
      <w:r w:rsidRPr="009005DC">
        <w:rPr>
          <w:rFonts w:ascii="Times New Roman" w:hAnsi="Times New Roman" w:cs="Times New Roman"/>
          <w:lang w:val="es-ES"/>
        </w:rPr>
        <w:t xml:space="preserve">, Michel G. </w:t>
      </w:r>
      <w:proofErr w:type="spellStart"/>
      <w:r w:rsidRPr="009005DC">
        <w:rPr>
          <w:rFonts w:ascii="Times New Roman" w:hAnsi="Times New Roman" w:cs="Times New Roman"/>
          <w:lang w:val="es-ES"/>
        </w:rPr>
        <w:t>Nivard</w:t>
      </w:r>
      <w:proofErr w:type="spellEnd"/>
      <w:r w:rsidRPr="009005DC">
        <w:rPr>
          <w:rFonts w:ascii="Times New Roman" w:hAnsi="Times New Roman" w:cs="Times New Roman"/>
          <w:lang w:val="es-ES"/>
        </w:rPr>
        <w:t>,</w:t>
      </w:r>
    </w:p>
    <w:p w14:paraId="777192D1" w14:textId="35E51233" w:rsidR="00661770" w:rsidRPr="00661770" w:rsidRDefault="00636A17" w:rsidP="00661770">
      <w:pPr>
        <w:spacing w:line="360" w:lineRule="auto"/>
        <w:jc w:val="center"/>
        <w:rPr>
          <w:rFonts w:ascii="Times New Roman" w:hAnsi="Times New Roman" w:cs="Times New Roman"/>
        </w:rPr>
      </w:pPr>
      <w:r>
        <w:rPr>
          <w:rFonts w:ascii="Times New Roman" w:hAnsi="Times New Roman" w:cs="Times New Roman"/>
        </w:rPr>
        <w:t>&amp;</w:t>
      </w:r>
      <w:r w:rsidR="00661770" w:rsidRPr="00661770">
        <w:rPr>
          <w:rFonts w:ascii="Times New Roman" w:hAnsi="Times New Roman" w:cs="Times New Roman"/>
        </w:rPr>
        <w:t xml:space="preserve"> Elliot M. Tucker-Drob</w:t>
      </w:r>
    </w:p>
    <w:p w14:paraId="429C3A49" w14:textId="41005144" w:rsidR="00057D55" w:rsidRPr="006A7E58" w:rsidRDefault="00057D55" w:rsidP="008B5860">
      <w:pPr>
        <w:spacing w:line="480" w:lineRule="auto"/>
        <w:rPr>
          <w:rFonts w:ascii="Times New Roman" w:hAnsi="Times New Roman" w:cs="Times New Roman"/>
          <w:b/>
          <w:bCs/>
        </w:rPr>
      </w:pPr>
      <w:r w:rsidRPr="00661770">
        <w:rPr>
          <w:rFonts w:ascii="Times New Roman" w:hAnsi="Times New Roman" w:cs="Times New Roman"/>
          <w:b/>
          <w:bCs/>
        </w:rPr>
        <w:t>SR</w:t>
      </w:r>
      <w:r w:rsidR="00C64185">
        <w:rPr>
          <w:rFonts w:ascii="Times New Roman" w:hAnsi="Times New Roman" w:cs="Times New Roman"/>
          <w:b/>
          <w:bCs/>
        </w:rPr>
        <w:t>1</w:t>
      </w:r>
      <w:r w:rsidRPr="00661770">
        <w:rPr>
          <w:rFonts w:ascii="Times New Roman" w:hAnsi="Times New Roman" w:cs="Times New Roman"/>
          <w:b/>
          <w:bCs/>
        </w:rPr>
        <w:t>.</w:t>
      </w:r>
      <w:r w:rsidR="004B40A3" w:rsidRPr="00661770">
        <w:rPr>
          <w:rFonts w:ascii="Times New Roman" w:hAnsi="Times New Roman" w:cs="Times New Roman"/>
          <w:b/>
          <w:bCs/>
        </w:rPr>
        <w:t xml:space="preserve"> </w:t>
      </w:r>
      <w:r w:rsidRPr="006A7E58">
        <w:rPr>
          <w:rFonts w:ascii="Times New Roman" w:hAnsi="Times New Roman" w:cs="Times New Roman"/>
          <w:b/>
          <w:bCs/>
        </w:rPr>
        <w:t>Genetic Correlations with previous GWAS Meta-Analyses of Alzheimer’s Disease and other External Correlates</w:t>
      </w:r>
    </w:p>
    <w:p w14:paraId="688EFD61" w14:textId="7CC1191C" w:rsidR="00D80A48" w:rsidRDefault="00D80A48" w:rsidP="00C64185">
      <w:pPr>
        <w:spacing w:line="480" w:lineRule="auto"/>
        <w:rPr>
          <w:rFonts w:ascii="Times New Roman" w:hAnsi="Times New Roman" w:cs="Times New Roman"/>
        </w:rPr>
      </w:pPr>
      <w:bookmarkStart w:id="0" w:name="_Hlk63082703"/>
      <w:r>
        <w:rPr>
          <w:rFonts w:ascii="Times New Roman" w:hAnsi="Times New Roman" w:cs="Times New Roman"/>
        </w:rPr>
        <w:t xml:space="preserve">Fig S4 provides LDSC intercepts and LDSC-estimated genetic correlations of our multivariate AD meta-analysis with those of </w:t>
      </w:r>
      <w:proofErr w:type="spellStart"/>
      <w:r>
        <w:rPr>
          <w:rFonts w:ascii="Times New Roman" w:hAnsi="Times New Roman" w:cs="Times New Roman"/>
        </w:rPr>
        <w:t>Marioni</w:t>
      </w:r>
      <w:proofErr w:type="spellEnd"/>
      <w:r>
        <w:rPr>
          <w:rFonts w:ascii="Times New Roman" w:hAnsi="Times New Roman" w:cs="Times New Roman"/>
        </w:rPr>
        <w:t xml:space="preserve"> et al. and Jansen et al.</w:t>
      </w:r>
      <w:r w:rsidRPr="006A7E58">
        <w:rPr>
          <w:rFonts w:ascii="Times New Roman" w:hAnsi="Times New Roman" w:cs="Times New Roman"/>
        </w:rPr>
        <w:t xml:space="preserve"> </w:t>
      </w:r>
      <w:r>
        <w:rPr>
          <w:rFonts w:ascii="Times New Roman" w:hAnsi="Times New Roman" w:cs="Times New Roman"/>
        </w:rPr>
        <w:t xml:space="preserve">with one another and with the direct GWAS of AD </w:t>
      </w:r>
      <w:r w:rsidR="00FE59D3">
        <w:rPr>
          <w:rFonts w:ascii="Times New Roman" w:hAnsi="Times New Roman" w:cs="Times New Roman"/>
        </w:rPr>
        <w:t>in</w:t>
      </w:r>
      <w:r>
        <w:rPr>
          <w:rFonts w:ascii="Times New Roman" w:hAnsi="Times New Roman" w:cs="Times New Roman"/>
        </w:rPr>
        <w:t xml:space="preserve"> IGAP and the GWAXs of maternal and paternal AD in UKB. It can be seen that the genetic correlations of the three </w:t>
      </w:r>
      <w:proofErr w:type="gramStart"/>
      <w:r>
        <w:rPr>
          <w:rFonts w:ascii="Times New Roman" w:hAnsi="Times New Roman" w:cs="Times New Roman"/>
        </w:rPr>
        <w:t>me</w:t>
      </w:r>
      <w:r w:rsidR="00A12D8D">
        <w:rPr>
          <w:rFonts w:ascii="Times New Roman" w:hAnsi="Times New Roman" w:cs="Times New Roman"/>
        </w:rPr>
        <w:t>t</w:t>
      </w:r>
      <w:r>
        <w:rPr>
          <w:rFonts w:ascii="Times New Roman" w:hAnsi="Times New Roman" w:cs="Times New Roman"/>
        </w:rPr>
        <w:t>a analyses</w:t>
      </w:r>
      <w:proofErr w:type="gramEnd"/>
      <w:r>
        <w:rPr>
          <w:rFonts w:ascii="Times New Roman" w:hAnsi="Times New Roman" w:cs="Times New Roman"/>
        </w:rPr>
        <w:t xml:space="preserve"> all exceed 1.0, indicating that the same genetic signal is tapped by each of them. The cross-trait intercepts are also very high (.6</w:t>
      </w:r>
      <w:r w:rsidR="00616F8C">
        <w:rPr>
          <w:rFonts w:ascii="Times New Roman" w:hAnsi="Times New Roman" w:cs="Times New Roman"/>
        </w:rPr>
        <w:t>5</w:t>
      </w:r>
      <w:r>
        <w:rPr>
          <w:rFonts w:ascii="Times New Roman" w:hAnsi="Times New Roman" w:cs="Times New Roman"/>
        </w:rPr>
        <w:t>-.8</w:t>
      </w:r>
      <w:r w:rsidR="00616F8C">
        <w:rPr>
          <w:rFonts w:ascii="Times New Roman" w:hAnsi="Times New Roman" w:cs="Times New Roman"/>
        </w:rPr>
        <w:t>7</w:t>
      </w:r>
      <w:r>
        <w:rPr>
          <w:rFonts w:ascii="Times New Roman" w:hAnsi="Times New Roman" w:cs="Times New Roman"/>
        </w:rPr>
        <w:t xml:space="preserve">) for the pairwise combinations of the three meta-analyses, as expected from their reliance on </w:t>
      </w:r>
      <w:r w:rsidR="008759DC">
        <w:rPr>
          <w:rFonts w:ascii="Times New Roman" w:hAnsi="Times New Roman" w:cs="Times New Roman"/>
        </w:rPr>
        <w:t>largely the same data.</w:t>
      </w:r>
      <w:r w:rsidR="00A12D8D">
        <w:rPr>
          <w:rFonts w:ascii="Times New Roman" w:hAnsi="Times New Roman" w:cs="Times New Roman"/>
        </w:rPr>
        <w:t xml:space="preserve"> Investigating the genetic correlations between each of the three meta-analyses and the direct GWAS and two contributing GWAX, it can be seen that the </w:t>
      </w:r>
      <w:proofErr w:type="spellStart"/>
      <w:r w:rsidR="00A12D8D">
        <w:rPr>
          <w:rFonts w:ascii="Times New Roman" w:hAnsi="Times New Roman" w:cs="Times New Roman"/>
        </w:rPr>
        <w:t>Marioni</w:t>
      </w:r>
      <w:proofErr w:type="spellEnd"/>
      <w:r w:rsidR="00A12D8D">
        <w:rPr>
          <w:rFonts w:ascii="Times New Roman" w:hAnsi="Times New Roman" w:cs="Times New Roman"/>
        </w:rPr>
        <w:t xml:space="preserve"> </w:t>
      </w:r>
      <w:r w:rsidR="00FE59D3">
        <w:rPr>
          <w:rFonts w:ascii="Times New Roman" w:hAnsi="Times New Roman" w:cs="Times New Roman"/>
        </w:rPr>
        <w:t>and Jansen summary statistics demonstrate some highly out-of-bound associations (</w:t>
      </w:r>
      <w:proofErr w:type="gramStart"/>
      <w:r w:rsidR="00FE59D3">
        <w:rPr>
          <w:rFonts w:ascii="Times New Roman" w:hAnsi="Times New Roman" w:cs="Times New Roman"/>
        </w:rPr>
        <w:t>i.e.</w:t>
      </w:r>
      <w:proofErr w:type="gramEnd"/>
      <w:r w:rsidR="00FE59D3">
        <w:rPr>
          <w:rFonts w:ascii="Times New Roman" w:hAnsi="Times New Roman" w:cs="Times New Roman"/>
        </w:rPr>
        <w:t xml:space="preserve"> </w:t>
      </w:r>
      <w:proofErr w:type="spellStart"/>
      <w:r w:rsidR="00FE59D3">
        <w:rPr>
          <w:rFonts w:ascii="Times New Roman" w:hAnsi="Times New Roman" w:cs="Times New Roman"/>
        </w:rPr>
        <w:t>r</w:t>
      </w:r>
      <w:r w:rsidR="00FE59D3" w:rsidRPr="00FE59D3">
        <w:rPr>
          <w:rFonts w:ascii="Times New Roman" w:hAnsi="Times New Roman" w:cs="Times New Roman"/>
          <w:vertAlign w:val="subscript"/>
        </w:rPr>
        <w:t>g</w:t>
      </w:r>
      <w:proofErr w:type="spellEnd"/>
      <w:r w:rsidR="00FE59D3">
        <w:rPr>
          <w:rFonts w:ascii="Times New Roman" w:hAnsi="Times New Roman" w:cs="Times New Roman"/>
        </w:rPr>
        <w:t xml:space="preserve"> of 2.03 between </w:t>
      </w:r>
      <w:proofErr w:type="spellStart"/>
      <w:r w:rsidR="00FE59D3">
        <w:rPr>
          <w:rFonts w:ascii="Times New Roman" w:hAnsi="Times New Roman" w:cs="Times New Roman"/>
        </w:rPr>
        <w:t>Marioni</w:t>
      </w:r>
      <w:proofErr w:type="spellEnd"/>
      <w:r w:rsidR="00FE59D3">
        <w:rPr>
          <w:rFonts w:ascii="Times New Roman" w:hAnsi="Times New Roman" w:cs="Times New Roman"/>
        </w:rPr>
        <w:t xml:space="preserve"> </w:t>
      </w:r>
      <w:proofErr w:type="spellStart"/>
      <w:r w:rsidR="00FE59D3">
        <w:rPr>
          <w:rFonts w:ascii="Times New Roman" w:hAnsi="Times New Roman" w:cs="Times New Roman"/>
        </w:rPr>
        <w:t>meta analysis</w:t>
      </w:r>
      <w:proofErr w:type="spellEnd"/>
      <w:r w:rsidR="00FE59D3">
        <w:rPr>
          <w:rFonts w:ascii="Times New Roman" w:hAnsi="Times New Roman" w:cs="Times New Roman"/>
        </w:rPr>
        <w:t xml:space="preserve"> and IGAP; and </w:t>
      </w:r>
      <w:proofErr w:type="spellStart"/>
      <w:r w:rsidR="00FE59D3">
        <w:rPr>
          <w:rFonts w:ascii="Times New Roman" w:hAnsi="Times New Roman" w:cs="Times New Roman"/>
        </w:rPr>
        <w:t>r</w:t>
      </w:r>
      <w:r w:rsidR="00FE59D3" w:rsidRPr="00FE59D3">
        <w:rPr>
          <w:rFonts w:ascii="Times New Roman" w:hAnsi="Times New Roman" w:cs="Times New Roman"/>
          <w:vertAlign w:val="subscript"/>
        </w:rPr>
        <w:t>g</w:t>
      </w:r>
      <w:proofErr w:type="spellEnd"/>
      <w:r w:rsidR="00FE59D3">
        <w:rPr>
          <w:rFonts w:ascii="Times New Roman" w:hAnsi="Times New Roman" w:cs="Times New Roman"/>
        </w:rPr>
        <w:t xml:space="preserve"> of 1.8</w:t>
      </w:r>
      <w:r w:rsidR="00616F8C">
        <w:rPr>
          <w:rFonts w:ascii="Times New Roman" w:hAnsi="Times New Roman" w:cs="Times New Roman"/>
        </w:rPr>
        <w:t>0</w:t>
      </w:r>
      <w:r w:rsidR="00FE59D3">
        <w:rPr>
          <w:rFonts w:ascii="Times New Roman" w:hAnsi="Times New Roman" w:cs="Times New Roman"/>
        </w:rPr>
        <w:t xml:space="preserve"> and 1.7</w:t>
      </w:r>
      <w:r w:rsidR="00616F8C">
        <w:rPr>
          <w:rFonts w:ascii="Times New Roman" w:hAnsi="Times New Roman" w:cs="Times New Roman"/>
        </w:rPr>
        <w:t>3</w:t>
      </w:r>
      <w:r w:rsidR="00FE59D3">
        <w:rPr>
          <w:rFonts w:ascii="Times New Roman" w:hAnsi="Times New Roman" w:cs="Times New Roman"/>
        </w:rPr>
        <w:t xml:space="preserve"> between the Jansen meta-analyses and UKB maternal and paternal GWAX, respectively). In contrast, the associations between those produced by our multivariate method within Genomic SEM and the direct GWAS and two contributing GWAX are less extreme (</w:t>
      </w:r>
      <w:proofErr w:type="gramStart"/>
      <w:r w:rsidR="00FE59D3">
        <w:rPr>
          <w:rFonts w:ascii="Times New Roman" w:hAnsi="Times New Roman" w:cs="Times New Roman"/>
        </w:rPr>
        <w:t>e.g.</w:t>
      </w:r>
      <w:proofErr w:type="gramEnd"/>
      <w:r w:rsidR="00FE59D3">
        <w:rPr>
          <w:rFonts w:ascii="Times New Roman" w:hAnsi="Times New Roman" w:cs="Times New Roman"/>
        </w:rPr>
        <w:t xml:space="preserve"> the only out-of-bond estimated is the </w:t>
      </w:r>
      <w:proofErr w:type="spellStart"/>
      <w:r w:rsidR="00FE59D3">
        <w:rPr>
          <w:rFonts w:ascii="Times New Roman" w:hAnsi="Times New Roman" w:cs="Times New Roman"/>
        </w:rPr>
        <w:t>r</w:t>
      </w:r>
      <w:r w:rsidR="00FE59D3" w:rsidRPr="00FE59D3">
        <w:rPr>
          <w:rFonts w:ascii="Times New Roman" w:hAnsi="Times New Roman" w:cs="Times New Roman"/>
          <w:vertAlign w:val="subscript"/>
        </w:rPr>
        <w:t>g</w:t>
      </w:r>
      <w:proofErr w:type="spellEnd"/>
      <w:r w:rsidR="00FE59D3">
        <w:rPr>
          <w:rFonts w:ascii="Times New Roman" w:hAnsi="Times New Roman" w:cs="Times New Roman"/>
        </w:rPr>
        <w:t xml:space="preserve"> of 1.1</w:t>
      </w:r>
      <w:r w:rsidR="00616F8C">
        <w:rPr>
          <w:rFonts w:ascii="Times New Roman" w:hAnsi="Times New Roman" w:cs="Times New Roman"/>
        </w:rPr>
        <w:t>6</w:t>
      </w:r>
      <w:r w:rsidR="00FE59D3">
        <w:rPr>
          <w:rFonts w:ascii="Times New Roman" w:hAnsi="Times New Roman" w:cs="Times New Roman"/>
        </w:rPr>
        <w:t xml:space="preserve"> between the multivariate </w:t>
      </w:r>
      <w:r w:rsidR="00EB7007">
        <w:rPr>
          <w:rFonts w:ascii="Times New Roman" w:hAnsi="Times New Roman" w:cs="Times New Roman"/>
        </w:rPr>
        <w:t>meta-analysis</w:t>
      </w:r>
      <w:r w:rsidR="00FE59D3">
        <w:rPr>
          <w:rFonts w:ascii="Times New Roman" w:hAnsi="Times New Roman" w:cs="Times New Roman"/>
        </w:rPr>
        <w:t xml:space="preserve"> and IGAP). </w:t>
      </w:r>
      <w:r w:rsidR="00E43314">
        <w:rPr>
          <w:rFonts w:ascii="Times New Roman" w:hAnsi="Times New Roman" w:cs="Times New Roman"/>
        </w:rPr>
        <w:t xml:space="preserve">It is possible that these differences stem from the differences in </w:t>
      </w:r>
      <w:proofErr w:type="gramStart"/>
      <w:r w:rsidR="00E43314">
        <w:rPr>
          <w:rFonts w:ascii="Times New Roman" w:hAnsi="Times New Roman" w:cs="Times New Roman"/>
        </w:rPr>
        <w:t>whether or not</w:t>
      </w:r>
      <w:proofErr w:type="gramEnd"/>
      <w:r w:rsidR="00E43314">
        <w:rPr>
          <w:rFonts w:ascii="Times New Roman" w:hAnsi="Times New Roman" w:cs="Times New Roman"/>
        </w:rPr>
        <w:t xml:space="preserve"> the optimal weights were used in the respective meta-analyses.</w:t>
      </w:r>
    </w:p>
    <w:p w14:paraId="7E74CA86" w14:textId="35EED325" w:rsidR="00057D55" w:rsidRDefault="00057D55" w:rsidP="00C64185">
      <w:pPr>
        <w:spacing w:line="480" w:lineRule="auto"/>
        <w:rPr>
          <w:rFonts w:ascii="Times New Roman" w:hAnsi="Times New Roman" w:cs="Times New Roman"/>
        </w:rPr>
      </w:pPr>
      <w:r w:rsidRPr="006A7E58">
        <w:rPr>
          <w:rFonts w:ascii="Times New Roman" w:hAnsi="Times New Roman" w:cs="Times New Roman"/>
        </w:rPr>
        <w:t xml:space="preserve">Fig </w:t>
      </w:r>
      <w:r>
        <w:rPr>
          <w:rFonts w:ascii="Times New Roman" w:hAnsi="Times New Roman" w:cs="Times New Roman"/>
        </w:rPr>
        <w:t>S</w:t>
      </w:r>
      <w:r w:rsidR="00CC79FE">
        <w:rPr>
          <w:rFonts w:ascii="Times New Roman" w:hAnsi="Times New Roman" w:cs="Times New Roman"/>
        </w:rPr>
        <w:t>10</w:t>
      </w:r>
      <w:r w:rsidRPr="006A7E58">
        <w:rPr>
          <w:rFonts w:ascii="Times New Roman" w:hAnsi="Times New Roman" w:cs="Times New Roman"/>
        </w:rPr>
        <w:t xml:space="preserve"> </w:t>
      </w:r>
      <w:r>
        <w:rPr>
          <w:rFonts w:ascii="Times New Roman" w:hAnsi="Times New Roman" w:cs="Times New Roman"/>
        </w:rPr>
        <w:t>provides</w:t>
      </w:r>
      <w:r w:rsidR="00D80A48" w:rsidRPr="00D80A48">
        <w:rPr>
          <w:rFonts w:ascii="Times New Roman" w:hAnsi="Times New Roman" w:cs="Times New Roman"/>
        </w:rPr>
        <w:t xml:space="preserve"> </w:t>
      </w:r>
      <w:r w:rsidR="00D80A48">
        <w:rPr>
          <w:rFonts w:ascii="Times New Roman" w:hAnsi="Times New Roman" w:cs="Times New Roman"/>
        </w:rPr>
        <w:t xml:space="preserve">LDSC-estimated genetic correlations of our multivariate AD meta-analysis, and those by </w:t>
      </w:r>
      <w:proofErr w:type="spellStart"/>
      <w:r w:rsidR="00D80A48">
        <w:rPr>
          <w:rFonts w:ascii="Times New Roman" w:hAnsi="Times New Roman" w:cs="Times New Roman"/>
        </w:rPr>
        <w:t>Marioni</w:t>
      </w:r>
      <w:proofErr w:type="spellEnd"/>
      <w:r w:rsidR="00D80A48">
        <w:rPr>
          <w:rFonts w:ascii="Times New Roman" w:hAnsi="Times New Roman" w:cs="Times New Roman"/>
        </w:rPr>
        <w:t xml:space="preserve"> et al. and Jansen et al.</w:t>
      </w:r>
      <w:r w:rsidRPr="006A7E58">
        <w:rPr>
          <w:rFonts w:ascii="Times New Roman" w:hAnsi="Times New Roman" w:cs="Times New Roman"/>
        </w:rPr>
        <w:t xml:space="preserve"> </w:t>
      </w:r>
      <w:r>
        <w:rPr>
          <w:rFonts w:ascii="Times New Roman" w:hAnsi="Times New Roman" w:cs="Times New Roman"/>
        </w:rPr>
        <w:t xml:space="preserve">with brain volume, educational attainment, and general cognitive </w:t>
      </w:r>
      <w:r>
        <w:rPr>
          <w:rFonts w:ascii="Times New Roman" w:hAnsi="Times New Roman" w:cs="Times New Roman"/>
        </w:rPr>
        <w:lastRenderedPageBreak/>
        <w:t>function in the general population</w:t>
      </w:r>
      <w:r w:rsidRPr="006A7E58">
        <w:rPr>
          <w:rFonts w:ascii="Times New Roman" w:hAnsi="Times New Roman" w:cs="Times New Roman"/>
        </w:rPr>
        <w:t xml:space="preserve">. </w:t>
      </w:r>
      <w:r>
        <w:rPr>
          <w:rFonts w:ascii="Times New Roman" w:hAnsi="Times New Roman" w:cs="Times New Roman"/>
        </w:rPr>
        <w:t>AD risk, as indexed by Jansen et al. meta-analysis was more strongly genetically correlated with educational attainment (</w:t>
      </w:r>
      <w:proofErr w:type="spellStart"/>
      <w:r>
        <w:rPr>
          <w:rFonts w:ascii="Times New Roman" w:hAnsi="Times New Roman" w:cs="Times New Roman"/>
        </w:rPr>
        <w:t>r</w:t>
      </w:r>
      <w:r w:rsidRPr="00BB11A4">
        <w:rPr>
          <w:rFonts w:ascii="Times New Roman" w:hAnsi="Times New Roman" w:cs="Times New Roman"/>
          <w:vertAlign w:val="subscript"/>
        </w:rPr>
        <w:t>g</w:t>
      </w:r>
      <w:proofErr w:type="spellEnd"/>
      <w:r>
        <w:rPr>
          <w:rFonts w:ascii="Times New Roman" w:hAnsi="Times New Roman" w:cs="Times New Roman"/>
        </w:rPr>
        <w:t xml:space="preserve">=-.2) than was AD risk as indexed by the </w:t>
      </w:r>
      <w:proofErr w:type="spellStart"/>
      <w:r>
        <w:rPr>
          <w:rFonts w:ascii="Times New Roman" w:hAnsi="Times New Roman" w:cs="Times New Roman"/>
        </w:rPr>
        <w:t>Marioni</w:t>
      </w:r>
      <w:proofErr w:type="spellEnd"/>
      <w:r>
        <w:rPr>
          <w:rFonts w:ascii="Times New Roman" w:hAnsi="Times New Roman" w:cs="Times New Roman"/>
        </w:rPr>
        <w:t xml:space="preserve"> </w:t>
      </w:r>
      <w:proofErr w:type="spellStart"/>
      <w:proofErr w:type="gramStart"/>
      <w:r>
        <w:rPr>
          <w:rFonts w:ascii="Times New Roman" w:hAnsi="Times New Roman" w:cs="Times New Roman"/>
        </w:rPr>
        <w:t>meta analysis</w:t>
      </w:r>
      <w:proofErr w:type="spellEnd"/>
      <w:proofErr w:type="gramEnd"/>
      <w:r>
        <w:rPr>
          <w:rFonts w:ascii="Times New Roman" w:hAnsi="Times New Roman" w:cs="Times New Roman"/>
        </w:rPr>
        <w:t xml:space="preserve"> (</w:t>
      </w:r>
      <w:proofErr w:type="spellStart"/>
      <w:r>
        <w:rPr>
          <w:rFonts w:ascii="Times New Roman" w:hAnsi="Times New Roman" w:cs="Times New Roman"/>
        </w:rPr>
        <w:t>r</w:t>
      </w:r>
      <w:r w:rsidRPr="00BB11A4">
        <w:rPr>
          <w:rFonts w:ascii="Times New Roman" w:hAnsi="Times New Roman" w:cs="Times New Roman"/>
          <w:vertAlign w:val="subscript"/>
        </w:rPr>
        <w:t>g</w:t>
      </w:r>
      <w:proofErr w:type="spellEnd"/>
      <w:r>
        <w:rPr>
          <w:rFonts w:ascii="Times New Roman" w:hAnsi="Times New Roman" w:cs="Times New Roman"/>
        </w:rPr>
        <w:t xml:space="preserve">=-.07) and the multivariate </w:t>
      </w:r>
      <w:proofErr w:type="spellStart"/>
      <w:r>
        <w:rPr>
          <w:rFonts w:ascii="Times New Roman" w:hAnsi="Times New Roman" w:cs="Times New Roman"/>
        </w:rPr>
        <w:t>meta analysis</w:t>
      </w:r>
      <w:proofErr w:type="spellEnd"/>
      <w:r>
        <w:rPr>
          <w:rFonts w:ascii="Times New Roman" w:hAnsi="Times New Roman" w:cs="Times New Roman"/>
        </w:rPr>
        <w:t xml:space="preserve"> (</w:t>
      </w:r>
      <w:proofErr w:type="spellStart"/>
      <w:r>
        <w:rPr>
          <w:rFonts w:ascii="Times New Roman" w:hAnsi="Times New Roman" w:cs="Times New Roman"/>
        </w:rPr>
        <w:t>r</w:t>
      </w:r>
      <w:r w:rsidRPr="00BB11A4">
        <w:rPr>
          <w:rFonts w:ascii="Times New Roman" w:hAnsi="Times New Roman" w:cs="Times New Roman"/>
          <w:vertAlign w:val="subscript"/>
        </w:rPr>
        <w:t>g</w:t>
      </w:r>
      <w:proofErr w:type="spellEnd"/>
      <w:r>
        <w:rPr>
          <w:rFonts w:ascii="Times New Roman" w:hAnsi="Times New Roman" w:cs="Times New Roman"/>
        </w:rPr>
        <w:t>=-.06). The three meta-analyses were consistently related to</w:t>
      </w:r>
      <w:r w:rsidRPr="006A7E58">
        <w:rPr>
          <w:rFonts w:ascii="Times New Roman" w:hAnsi="Times New Roman" w:cs="Times New Roman"/>
        </w:rPr>
        <w:t xml:space="preserve"> </w:t>
      </w:r>
      <w:r>
        <w:rPr>
          <w:rFonts w:ascii="Times New Roman" w:hAnsi="Times New Roman" w:cs="Times New Roman"/>
        </w:rPr>
        <w:t>a</w:t>
      </w:r>
      <w:r w:rsidRPr="006A7E58">
        <w:rPr>
          <w:rFonts w:ascii="Times New Roman" w:hAnsi="Times New Roman" w:cs="Times New Roman"/>
        </w:rPr>
        <w:t xml:space="preserve"> </w:t>
      </w:r>
      <w:r>
        <w:rPr>
          <w:rFonts w:ascii="Times New Roman" w:hAnsi="Times New Roman" w:cs="Times New Roman"/>
        </w:rPr>
        <w:t>general genetic</w:t>
      </w:r>
      <w:r w:rsidRPr="006A7E58">
        <w:rPr>
          <w:rFonts w:ascii="Times New Roman" w:hAnsi="Times New Roman" w:cs="Times New Roman"/>
          <w:i/>
          <w:iCs/>
        </w:rPr>
        <w:t xml:space="preserve"> </w:t>
      </w:r>
      <w:r w:rsidRPr="006A7E58">
        <w:rPr>
          <w:rFonts w:ascii="Times New Roman" w:hAnsi="Times New Roman" w:cs="Times New Roman"/>
        </w:rPr>
        <w:t>factor of cognitive function (</w:t>
      </w:r>
      <w:proofErr w:type="spellStart"/>
      <w:r>
        <w:rPr>
          <w:rFonts w:ascii="Times New Roman" w:hAnsi="Times New Roman" w:cs="Times New Roman"/>
        </w:rPr>
        <w:t>r</w:t>
      </w:r>
      <w:r w:rsidRPr="00BB11A4">
        <w:rPr>
          <w:rFonts w:ascii="Times New Roman" w:hAnsi="Times New Roman" w:cs="Times New Roman"/>
          <w:vertAlign w:val="subscript"/>
        </w:rPr>
        <w:t>g</w:t>
      </w:r>
      <w:proofErr w:type="spellEnd"/>
      <w:r w:rsidRPr="006A7E58">
        <w:rPr>
          <w:rFonts w:ascii="Times New Roman" w:hAnsi="Times New Roman" w:cs="Times New Roman"/>
        </w:rPr>
        <w:t xml:space="preserve"> = </w:t>
      </w:r>
      <w:r w:rsidR="00616F8C">
        <w:rPr>
          <w:rFonts w:ascii="Times New Roman" w:hAnsi="Times New Roman" w:cs="Times New Roman"/>
        </w:rPr>
        <w:t>-.20 for our multivariate meta-analysis, and</w:t>
      </w:r>
      <w:r w:rsidR="00616F8C" w:rsidRPr="006A7E58">
        <w:rPr>
          <w:rFonts w:ascii="Times New Roman" w:hAnsi="Times New Roman" w:cs="Times New Roman"/>
        </w:rPr>
        <w:t xml:space="preserve"> </w:t>
      </w:r>
      <w:proofErr w:type="spellStart"/>
      <w:r w:rsidR="00616F8C">
        <w:rPr>
          <w:rFonts w:ascii="Times New Roman" w:hAnsi="Times New Roman" w:cs="Times New Roman"/>
        </w:rPr>
        <w:t>r</w:t>
      </w:r>
      <w:r w:rsidR="00616F8C" w:rsidRPr="00BB11A4">
        <w:rPr>
          <w:rFonts w:ascii="Times New Roman" w:hAnsi="Times New Roman" w:cs="Times New Roman"/>
          <w:vertAlign w:val="subscript"/>
        </w:rPr>
        <w:t>g</w:t>
      </w:r>
      <w:proofErr w:type="spellEnd"/>
      <w:r w:rsidR="00616F8C" w:rsidRPr="006A7E58">
        <w:rPr>
          <w:rFonts w:ascii="Times New Roman" w:hAnsi="Times New Roman" w:cs="Times New Roman"/>
        </w:rPr>
        <w:t xml:space="preserve"> =</w:t>
      </w:r>
      <w:r w:rsidR="00616F8C">
        <w:rPr>
          <w:rFonts w:ascii="Times New Roman" w:hAnsi="Times New Roman" w:cs="Times New Roman"/>
        </w:rPr>
        <w:t xml:space="preserve"> </w:t>
      </w:r>
      <w:r w:rsidR="00616F8C" w:rsidRPr="006A7E58">
        <w:rPr>
          <w:rFonts w:ascii="Times New Roman" w:hAnsi="Times New Roman" w:cs="Times New Roman"/>
        </w:rPr>
        <w:t xml:space="preserve">-0.19 </w:t>
      </w:r>
      <w:r w:rsidR="00616F8C">
        <w:rPr>
          <w:rFonts w:ascii="Times New Roman" w:hAnsi="Times New Roman" w:cs="Times New Roman"/>
        </w:rPr>
        <w:t xml:space="preserve">for the meta-analyses by </w:t>
      </w:r>
      <w:proofErr w:type="spellStart"/>
      <w:r w:rsidR="00616F8C">
        <w:rPr>
          <w:rFonts w:ascii="Times New Roman" w:hAnsi="Times New Roman" w:cs="Times New Roman"/>
        </w:rPr>
        <w:t>Marioni</w:t>
      </w:r>
      <w:proofErr w:type="spellEnd"/>
      <w:r w:rsidR="00616F8C">
        <w:rPr>
          <w:rFonts w:ascii="Times New Roman" w:hAnsi="Times New Roman" w:cs="Times New Roman"/>
        </w:rPr>
        <w:t xml:space="preserve"> and Jansen</w:t>
      </w:r>
      <w:r w:rsidRPr="006A7E58">
        <w:rPr>
          <w:rFonts w:ascii="Times New Roman" w:hAnsi="Times New Roman" w:cs="Times New Roman"/>
        </w:rPr>
        <w:t>).</w:t>
      </w:r>
      <w:bookmarkEnd w:id="0"/>
      <w:r w:rsidRPr="00745F47">
        <w:rPr>
          <w:rFonts w:ascii="Times New Roman" w:hAnsi="Times New Roman" w:cs="Times New Roman"/>
        </w:rPr>
        <w:t xml:space="preserve"> </w:t>
      </w:r>
      <w:r>
        <w:rPr>
          <w:rFonts w:ascii="Times New Roman" w:hAnsi="Times New Roman" w:cs="Times New Roman"/>
        </w:rPr>
        <w:t xml:space="preserve">There were no meaningful genetic associations with brain volume. Note that all LDSC analyses were based on common variants (MAF </w:t>
      </w:r>
      <w:r w:rsidRPr="00FC4857">
        <w:rPr>
          <w:rFonts w:ascii="Times New Roman" w:hAnsi="Times New Roman" w:cs="Times New Roman"/>
        </w:rPr>
        <w:t>≥</w:t>
      </w:r>
      <w:r>
        <w:rPr>
          <w:rFonts w:ascii="Times New Roman" w:hAnsi="Times New Roman" w:cs="Times New Roman"/>
        </w:rPr>
        <w:t xml:space="preserve"> .01) outside of the MHC and APOE regions. Because other work has indicated very little evidence for genetic correlations between AD and other GWAS traits, we did not examine a wider range of genetic correlates.</w:t>
      </w:r>
    </w:p>
    <w:p w14:paraId="6A905C7F" w14:textId="60DD4B2B" w:rsidR="00DF07A4" w:rsidRPr="00350B32" w:rsidRDefault="00DF07A4" w:rsidP="00C64185">
      <w:pPr>
        <w:widowControl w:val="0"/>
        <w:autoSpaceDE w:val="0"/>
        <w:autoSpaceDN w:val="0"/>
        <w:adjustRightInd w:val="0"/>
        <w:spacing w:line="480" w:lineRule="auto"/>
        <w:ind w:left="640" w:hanging="640"/>
        <w:rPr>
          <w:rFonts w:ascii="Times New Roman" w:hAnsi="Times New Roman" w:cs="Times New Roman"/>
          <w:b/>
          <w:bCs/>
        </w:rPr>
      </w:pPr>
    </w:p>
    <w:sectPr w:rsidR="00DF07A4" w:rsidRPr="00350B32" w:rsidSect="00007A9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Trade Gothic LT Std">
    <w:altName w:val="Calibri"/>
    <w:panose1 w:val="00000000000000000000"/>
    <w:charset w:val="00"/>
    <w:family w:val="swiss"/>
    <w:notTrueType/>
    <w:pitch w:val="default"/>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A9D7DEF"/>
    <w:multiLevelType w:val="hybridMultilevel"/>
    <w:tmpl w:val="A88687DA"/>
    <w:lvl w:ilvl="0" w:tplc="97122750">
      <w:start w:val="1"/>
      <w:numFmt w:val="upperLetter"/>
      <w:lvlText w:val="%1."/>
      <w:lvlJc w:val="left"/>
      <w:pPr>
        <w:ind w:left="720" w:hanging="360"/>
      </w:pPr>
      <w:rPr>
        <w:rFonts w:eastAsiaTheme="minorEastAsia"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3009774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6322A"/>
    <w:rsid w:val="000020EE"/>
    <w:rsid w:val="0000414D"/>
    <w:rsid w:val="00005CFE"/>
    <w:rsid w:val="00007A91"/>
    <w:rsid w:val="00010C0C"/>
    <w:rsid w:val="000122B7"/>
    <w:rsid w:val="00012F64"/>
    <w:rsid w:val="0001322B"/>
    <w:rsid w:val="000165A3"/>
    <w:rsid w:val="000234DB"/>
    <w:rsid w:val="0002392E"/>
    <w:rsid w:val="000242BC"/>
    <w:rsid w:val="0002448F"/>
    <w:rsid w:val="00025F69"/>
    <w:rsid w:val="00026187"/>
    <w:rsid w:val="000265A8"/>
    <w:rsid w:val="00026BF7"/>
    <w:rsid w:val="000317A1"/>
    <w:rsid w:val="00032C10"/>
    <w:rsid w:val="0003338E"/>
    <w:rsid w:val="000334B0"/>
    <w:rsid w:val="000343A8"/>
    <w:rsid w:val="00040B07"/>
    <w:rsid w:val="00042169"/>
    <w:rsid w:val="00043B31"/>
    <w:rsid w:val="00044DC9"/>
    <w:rsid w:val="000463A4"/>
    <w:rsid w:val="00046868"/>
    <w:rsid w:val="00047BB0"/>
    <w:rsid w:val="000515C5"/>
    <w:rsid w:val="00051685"/>
    <w:rsid w:val="000528E3"/>
    <w:rsid w:val="00053BF3"/>
    <w:rsid w:val="00053E0A"/>
    <w:rsid w:val="000543E5"/>
    <w:rsid w:val="00057D55"/>
    <w:rsid w:val="00060037"/>
    <w:rsid w:val="000603B3"/>
    <w:rsid w:val="00061E0C"/>
    <w:rsid w:val="000630C1"/>
    <w:rsid w:val="0006322A"/>
    <w:rsid w:val="0006395A"/>
    <w:rsid w:val="0006590C"/>
    <w:rsid w:val="00066863"/>
    <w:rsid w:val="00066C02"/>
    <w:rsid w:val="0006797D"/>
    <w:rsid w:val="00070BF1"/>
    <w:rsid w:val="0007189C"/>
    <w:rsid w:val="00072064"/>
    <w:rsid w:val="000725A6"/>
    <w:rsid w:val="00081F13"/>
    <w:rsid w:val="000833B1"/>
    <w:rsid w:val="00084583"/>
    <w:rsid w:val="00086CA2"/>
    <w:rsid w:val="000876CC"/>
    <w:rsid w:val="000917AC"/>
    <w:rsid w:val="0009239C"/>
    <w:rsid w:val="00095804"/>
    <w:rsid w:val="00095815"/>
    <w:rsid w:val="00096068"/>
    <w:rsid w:val="00096080"/>
    <w:rsid w:val="0009637D"/>
    <w:rsid w:val="000A017C"/>
    <w:rsid w:val="000A1703"/>
    <w:rsid w:val="000A19CD"/>
    <w:rsid w:val="000A2E7D"/>
    <w:rsid w:val="000A3754"/>
    <w:rsid w:val="000A6911"/>
    <w:rsid w:val="000A6C85"/>
    <w:rsid w:val="000B0C5C"/>
    <w:rsid w:val="000B264E"/>
    <w:rsid w:val="000B2E26"/>
    <w:rsid w:val="000B7B2E"/>
    <w:rsid w:val="000C0081"/>
    <w:rsid w:val="000C12F3"/>
    <w:rsid w:val="000C1562"/>
    <w:rsid w:val="000C1F2A"/>
    <w:rsid w:val="000C4FE6"/>
    <w:rsid w:val="000C6037"/>
    <w:rsid w:val="000C7B62"/>
    <w:rsid w:val="000C7E1F"/>
    <w:rsid w:val="000D11FA"/>
    <w:rsid w:val="000D493B"/>
    <w:rsid w:val="000D5802"/>
    <w:rsid w:val="000E4688"/>
    <w:rsid w:val="000E4A14"/>
    <w:rsid w:val="000E6E01"/>
    <w:rsid w:val="000F0567"/>
    <w:rsid w:val="000F0BDD"/>
    <w:rsid w:val="000F30F4"/>
    <w:rsid w:val="00100651"/>
    <w:rsid w:val="00101571"/>
    <w:rsid w:val="00104409"/>
    <w:rsid w:val="00105511"/>
    <w:rsid w:val="001058B0"/>
    <w:rsid w:val="00106515"/>
    <w:rsid w:val="00107D94"/>
    <w:rsid w:val="001115D7"/>
    <w:rsid w:val="00113A72"/>
    <w:rsid w:val="001177E9"/>
    <w:rsid w:val="00121523"/>
    <w:rsid w:val="0012189F"/>
    <w:rsid w:val="00122793"/>
    <w:rsid w:val="00125CE7"/>
    <w:rsid w:val="001260B4"/>
    <w:rsid w:val="0012627B"/>
    <w:rsid w:val="001262F7"/>
    <w:rsid w:val="0013367C"/>
    <w:rsid w:val="00135766"/>
    <w:rsid w:val="001366AB"/>
    <w:rsid w:val="00137B88"/>
    <w:rsid w:val="00141309"/>
    <w:rsid w:val="00142BEF"/>
    <w:rsid w:val="00144694"/>
    <w:rsid w:val="001519F7"/>
    <w:rsid w:val="0015301A"/>
    <w:rsid w:val="00153415"/>
    <w:rsid w:val="001544FD"/>
    <w:rsid w:val="00154EFF"/>
    <w:rsid w:val="00155869"/>
    <w:rsid w:val="00155AB6"/>
    <w:rsid w:val="00155DEE"/>
    <w:rsid w:val="0016104F"/>
    <w:rsid w:val="001646BE"/>
    <w:rsid w:val="001659F9"/>
    <w:rsid w:val="0016762C"/>
    <w:rsid w:val="00170183"/>
    <w:rsid w:val="001701A6"/>
    <w:rsid w:val="001712AE"/>
    <w:rsid w:val="001715BA"/>
    <w:rsid w:val="00171765"/>
    <w:rsid w:val="00171FCB"/>
    <w:rsid w:val="0017287A"/>
    <w:rsid w:val="00172D06"/>
    <w:rsid w:val="001740AA"/>
    <w:rsid w:val="00177BF6"/>
    <w:rsid w:val="00183624"/>
    <w:rsid w:val="001840F7"/>
    <w:rsid w:val="0018479C"/>
    <w:rsid w:val="00185196"/>
    <w:rsid w:val="001868F8"/>
    <w:rsid w:val="00187F4E"/>
    <w:rsid w:val="00193295"/>
    <w:rsid w:val="001942EE"/>
    <w:rsid w:val="001952CF"/>
    <w:rsid w:val="00195574"/>
    <w:rsid w:val="001969F8"/>
    <w:rsid w:val="00197EEF"/>
    <w:rsid w:val="001A2F4F"/>
    <w:rsid w:val="001A3581"/>
    <w:rsid w:val="001A58AC"/>
    <w:rsid w:val="001A605C"/>
    <w:rsid w:val="001B0E9C"/>
    <w:rsid w:val="001B37EE"/>
    <w:rsid w:val="001B37EF"/>
    <w:rsid w:val="001B55CD"/>
    <w:rsid w:val="001B597F"/>
    <w:rsid w:val="001C23DF"/>
    <w:rsid w:val="001C7483"/>
    <w:rsid w:val="001D6CEC"/>
    <w:rsid w:val="001E1569"/>
    <w:rsid w:val="001E2720"/>
    <w:rsid w:val="001E3477"/>
    <w:rsid w:val="001E5848"/>
    <w:rsid w:val="001E6264"/>
    <w:rsid w:val="001E716C"/>
    <w:rsid w:val="001F5683"/>
    <w:rsid w:val="00200DF1"/>
    <w:rsid w:val="00201DEC"/>
    <w:rsid w:val="00203F0F"/>
    <w:rsid w:val="002055C7"/>
    <w:rsid w:val="00210914"/>
    <w:rsid w:val="002112E4"/>
    <w:rsid w:val="00211356"/>
    <w:rsid w:val="0021423F"/>
    <w:rsid w:val="00214EF4"/>
    <w:rsid w:val="002158AB"/>
    <w:rsid w:val="00216514"/>
    <w:rsid w:val="00231E10"/>
    <w:rsid w:val="0023337A"/>
    <w:rsid w:val="002333E1"/>
    <w:rsid w:val="00234C97"/>
    <w:rsid w:val="00235B10"/>
    <w:rsid w:val="002378AB"/>
    <w:rsid w:val="0024112D"/>
    <w:rsid w:val="00245883"/>
    <w:rsid w:val="00252C5E"/>
    <w:rsid w:val="00255277"/>
    <w:rsid w:val="002558E0"/>
    <w:rsid w:val="00255D24"/>
    <w:rsid w:val="00255F07"/>
    <w:rsid w:val="00261300"/>
    <w:rsid w:val="00261315"/>
    <w:rsid w:val="00261983"/>
    <w:rsid w:val="00261987"/>
    <w:rsid w:val="00261B5E"/>
    <w:rsid w:val="00262BBE"/>
    <w:rsid w:val="00262E81"/>
    <w:rsid w:val="002640B0"/>
    <w:rsid w:val="00264FC9"/>
    <w:rsid w:val="00265DB1"/>
    <w:rsid w:val="002672AA"/>
    <w:rsid w:val="00277F0E"/>
    <w:rsid w:val="00280E02"/>
    <w:rsid w:val="002825FE"/>
    <w:rsid w:val="00286163"/>
    <w:rsid w:val="00286B75"/>
    <w:rsid w:val="00286B80"/>
    <w:rsid w:val="00286E71"/>
    <w:rsid w:val="00286F17"/>
    <w:rsid w:val="00290DF6"/>
    <w:rsid w:val="002918C8"/>
    <w:rsid w:val="00294BE5"/>
    <w:rsid w:val="002954B2"/>
    <w:rsid w:val="002964FB"/>
    <w:rsid w:val="00297B68"/>
    <w:rsid w:val="002A545F"/>
    <w:rsid w:val="002A6395"/>
    <w:rsid w:val="002A6E41"/>
    <w:rsid w:val="002A7117"/>
    <w:rsid w:val="002A7836"/>
    <w:rsid w:val="002A7D66"/>
    <w:rsid w:val="002A7FF1"/>
    <w:rsid w:val="002B34BD"/>
    <w:rsid w:val="002B408E"/>
    <w:rsid w:val="002B46E2"/>
    <w:rsid w:val="002B57AC"/>
    <w:rsid w:val="002B645D"/>
    <w:rsid w:val="002B6BE8"/>
    <w:rsid w:val="002B787A"/>
    <w:rsid w:val="002C0150"/>
    <w:rsid w:val="002C088D"/>
    <w:rsid w:val="002C1CE0"/>
    <w:rsid w:val="002C218E"/>
    <w:rsid w:val="002C24FB"/>
    <w:rsid w:val="002C394C"/>
    <w:rsid w:val="002C6D44"/>
    <w:rsid w:val="002C7018"/>
    <w:rsid w:val="002D002D"/>
    <w:rsid w:val="002D11C0"/>
    <w:rsid w:val="002D2B30"/>
    <w:rsid w:val="002D5B46"/>
    <w:rsid w:val="002D5F37"/>
    <w:rsid w:val="002D7196"/>
    <w:rsid w:val="002E1638"/>
    <w:rsid w:val="002E2CDD"/>
    <w:rsid w:val="002E4CBE"/>
    <w:rsid w:val="002E5B31"/>
    <w:rsid w:val="002F06FD"/>
    <w:rsid w:val="002F2EF0"/>
    <w:rsid w:val="002F3AD2"/>
    <w:rsid w:val="002F50BF"/>
    <w:rsid w:val="002F6695"/>
    <w:rsid w:val="002F6D92"/>
    <w:rsid w:val="002F7E84"/>
    <w:rsid w:val="003001FC"/>
    <w:rsid w:val="00300D0F"/>
    <w:rsid w:val="0030138A"/>
    <w:rsid w:val="00302C60"/>
    <w:rsid w:val="00303B25"/>
    <w:rsid w:val="00303C87"/>
    <w:rsid w:val="00305296"/>
    <w:rsid w:val="00307F68"/>
    <w:rsid w:val="00311471"/>
    <w:rsid w:val="00312C3D"/>
    <w:rsid w:val="003134AA"/>
    <w:rsid w:val="0031454E"/>
    <w:rsid w:val="00317E83"/>
    <w:rsid w:val="00317EEB"/>
    <w:rsid w:val="00320352"/>
    <w:rsid w:val="00323CF9"/>
    <w:rsid w:val="003240BB"/>
    <w:rsid w:val="00324E1B"/>
    <w:rsid w:val="003252AB"/>
    <w:rsid w:val="0032550E"/>
    <w:rsid w:val="003271BB"/>
    <w:rsid w:val="00330199"/>
    <w:rsid w:val="00334D46"/>
    <w:rsid w:val="00337B73"/>
    <w:rsid w:val="00341A29"/>
    <w:rsid w:val="003441F9"/>
    <w:rsid w:val="003443DE"/>
    <w:rsid w:val="00344916"/>
    <w:rsid w:val="00344D76"/>
    <w:rsid w:val="00345104"/>
    <w:rsid w:val="00350B32"/>
    <w:rsid w:val="00351AB4"/>
    <w:rsid w:val="003521C7"/>
    <w:rsid w:val="00352AB4"/>
    <w:rsid w:val="00353230"/>
    <w:rsid w:val="00354174"/>
    <w:rsid w:val="0035503B"/>
    <w:rsid w:val="00356DFF"/>
    <w:rsid w:val="00357319"/>
    <w:rsid w:val="00360552"/>
    <w:rsid w:val="00361882"/>
    <w:rsid w:val="003623C1"/>
    <w:rsid w:val="003636B1"/>
    <w:rsid w:val="003645B3"/>
    <w:rsid w:val="003655F3"/>
    <w:rsid w:val="00365881"/>
    <w:rsid w:val="00370968"/>
    <w:rsid w:val="00371361"/>
    <w:rsid w:val="00371D6A"/>
    <w:rsid w:val="003722CA"/>
    <w:rsid w:val="00372B0A"/>
    <w:rsid w:val="00373C0A"/>
    <w:rsid w:val="00374CB0"/>
    <w:rsid w:val="00375CC0"/>
    <w:rsid w:val="0038006D"/>
    <w:rsid w:val="00380101"/>
    <w:rsid w:val="00380440"/>
    <w:rsid w:val="00381F5B"/>
    <w:rsid w:val="00384387"/>
    <w:rsid w:val="00387A78"/>
    <w:rsid w:val="003909F2"/>
    <w:rsid w:val="00392099"/>
    <w:rsid w:val="00392205"/>
    <w:rsid w:val="0039346D"/>
    <w:rsid w:val="003A2572"/>
    <w:rsid w:val="003A284C"/>
    <w:rsid w:val="003A3577"/>
    <w:rsid w:val="003A394D"/>
    <w:rsid w:val="003A48B7"/>
    <w:rsid w:val="003A5197"/>
    <w:rsid w:val="003A5842"/>
    <w:rsid w:val="003A58FD"/>
    <w:rsid w:val="003A5BF2"/>
    <w:rsid w:val="003B016A"/>
    <w:rsid w:val="003B0A11"/>
    <w:rsid w:val="003B30B9"/>
    <w:rsid w:val="003B575B"/>
    <w:rsid w:val="003C09DD"/>
    <w:rsid w:val="003C0C90"/>
    <w:rsid w:val="003C14B5"/>
    <w:rsid w:val="003C3DAB"/>
    <w:rsid w:val="003C5FDF"/>
    <w:rsid w:val="003C621F"/>
    <w:rsid w:val="003C7AFB"/>
    <w:rsid w:val="003D376F"/>
    <w:rsid w:val="003D6280"/>
    <w:rsid w:val="003D76AB"/>
    <w:rsid w:val="003E09E0"/>
    <w:rsid w:val="003E3A3E"/>
    <w:rsid w:val="003E7B57"/>
    <w:rsid w:val="003F0062"/>
    <w:rsid w:val="003F2EDD"/>
    <w:rsid w:val="003F3675"/>
    <w:rsid w:val="003F52B9"/>
    <w:rsid w:val="00400566"/>
    <w:rsid w:val="00401B02"/>
    <w:rsid w:val="0040294C"/>
    <w:rsid w:val="00403768"/>
    <w:rsid w:val="00403AD3"/>
    <w:rsid w:val="00407FE4"/>
    <w:rsid w:val="0041063B"/>
    <w:rsid w:val="0041182B"/>
    <w:rsid w:val="004141C2"/>
    <w:rsid w:val="00415CE2"/>
    <w:rsid w:val="00421C48"/>
    <w:rsid w:val="00422C38"/>
    <w:rsid w:val="00427CED"/>
    <w:rsid w:val="004304EE"/>
    <w:rsid w:val="0043064C"/>
    <w:rsid w:val="00432044"/>
    <w:rsid w:val="00433700"/>
    <w:rsid w:val="0043392E"/>
    <w:rsid w:val="00434E94"/>
    <w:rsid w:val="00437600"/>
    <w:rsid w:val="00443DB1"/>
    <w:rsid w:val="00445572"/>
    <w:rsid w:val="00447297"/>
    <w:rsid w:val="0044740E"/>
    <w:rsid w:val="00455A09"/>
    <w:rsid w:val="00455F40"/>
    <w:rsid w:val="00456FAD"/>
    <w:rsid w:val="00462B27"/>
    <w:rsid w:val="00466D32"/>
    <w:rsid w:val="00471961"/>
    <w:rsid w:val="0047209B"/>
    <w:rsid w:val="0048017C"/>
    <w:rsid w:val="0048036C"/>
    <w:rsid w:val="0048294B"/>
    <w:rsid w:val="004839EF"/>
    <w:rsid w:val="00484490"/>
    <w:rsid w:val="00485ADC"/>
    <w:rsid w:val="00486722"/>
    <w:rsid w:val="00487331"/>
    <w:rsid w:val="004908B4"/>
    <w:rsid w:val="00493175"/>
    <w:rsid w:val="00494713"/>
    <w:rsid w:val="004963A9"/>
    <w:rsid w:val="0049784C"/>
    <w:rsid w:val="00497F46"/>
    <w:rsid w:val="004A1398"/>
    <w:rsid w:val="004A608E"/>
    <w:rsid w:val="004A71FD"/>
    <w:rsid w:val="004B0536"/>
    <w:rsid w:val="004B14C5"/>
    <w:rsid w:val="004B15C7"/>
    <w:rsid w:val="004B1ED1"/>
    <w:rsid w:val="004B2CC7"/>
    <w:rsid w:val="004B40A3"/>
    <w:rsid w:val="004B69B5"/>
    <w:rsid w:val="004C13EA"/>
    <w:rsid w:val="004C2995"/>
    <w:rsid w:val="004C3F64"/>
    <w:rsid w:val="004C47EA"/>
    <w:rsid w:val="004C64FF"/>
    <w:rsid w:val="004C67A5"/>
    <w:rsid w:val="004C700B"/>
    <w:rsid w:val="004C73FD"/>
    <w:rsid w:val="004D0C43"/>
    <w:rsid w:val="004D2C4A"/>
    <w:rsid w:val="004D5A63"/>
    <w:rsid w:val="004D5D56"/>
    <w:rsid w:val="004D63E6"/>
    <w:rsid w:val="004D66BC"/>
    <w:rsid w:val="004E26C3"/>
    <w:rsid w:val="004E2D24"/>
    <w:rsid w:val="004E2F9B"/>
    <w:rsid w:val="004E4E7C"/>
    <w:rsid w:val="004F1441"/>
    <w:rsid w:val="004F2570"/>
    <w:rsid w:val="00500004"/>
    <w:rsid w:val="0050094A"/>
    <w:rsid w:val="00501AA9"/>
    <w:rsid w:val="00501B4F"/>
    <w:rsid w:val="00501D96"/>
    <w:rsid w:val="005025B3"/>
    <w:rsid w:val="00503594"/>
    <w:rsid w:val="00504C2E"/>
    <w:rsid w:val="00504E60"/>
    <w:rsid w:val="00505166"/>
    <w:rsid w:val="00506283"/>
    <w:rsid w:val="00507E4F"/>
    <w:rsid w:val="00511034"/>
    <w:rsid w:val="00513982"/>
    <w:rsid w:val="005152B2"/>
    <w:rsid w:val="00516DF1"/>
    <w:rsid w:val="0052026B"/>
    <w:rsid w:val="00521093"/>
    <w:rsid w:val="005212A5"/>
    <w:rsid w:val="0052190F"/>
    <w:rsid w:val="00521CE2"/>
    <w:rsid w:val="00522DDF"/>
    <w:rsid w:val="005244C8"/>
    <w:rsid w:val="00524ED4"/>
    <w:rsid w:val="00527727"/>
    <w:rsid w:val="005305FF"/>
    <w:rsid w:val="005310E6"/>
    <w:rsid w:val="00533B33"/>
    <w:rsid w:val="00535AFD"/>
    <w:rsid w:val="00541741"/>
    <w:rsid w:val="00542F9B"/>
    <w:rsid w:val="00546BC8"/>
    <w:rsid w:val="0055155B"/>
    <w:rsid w:val="00551711"/>
    <w:rsid w:val="00551EED"/>
    <w:rsid w:val="005521EF"/>
    <w:rsid w:val="005528F7"/>
    <w:rsid w:val="00552C5E"/>
    <w:rsid w:val="00555179"/>
    <w:rsid w:val="00556302"/>
    <w:rsid w:val="005600E9"/>
    <w:rsid w:val="0056283D"/>
    <w:rsid w:val="00562D55"/>
    <w:rsid w:val="00564B33"/>
    <w:rsid w:val="00565012"/>
    <w:rsid w:val="00565211"/>
    <w:rsid w:val="0057153A"/>
    <w:rsid w:val="005718C4"/>
    <w:rsid w:val="00573362"/>
    <w:rsid w:val="00575786"/>
    <w:rsid w:val="00577F5C"/>
    <w:rsid w:val="005808E4"/>
    <w:rsid w:val="00584029"/>
    <w:rsid w:val="00585354"/>
    <w:rsid w:val="00585F71"/>
    <w:rsid w:val="00594597"/>
    <w:rsid w:val="0059641F"/>
    <w:rsid w:val="0059660C"/>
    <w:rsid w:val="005A1AAB"/>
    <w:rsid w:val="005A3F45"/>
    <w:rsid w:val="005A58F6"/>
    <w:rsid w:val="005A61C3"/>
    <w:rsid w:val="005A71AD"/>
    <w:rsid w:val="005B07F1"/>
    <w:rsid w:val="005B091D"/>
    <w:rsid w:val="005B10D3"/>
    <w:rsid w:val="005B11F2"/>
    <w:rsid w:val="005B136D"/>
    <w:rsid w:val="005B1E8D"/>
    <w:rsid w:val="005B456E"/>
    <w:rsid w:val="005B778E"/>
    <w:rsid w:val="005B794B"/>
    <w:rsid w:val="005C18F6"/>
    <w:rsid w:val="005C75F4"/>
    <w:rsid w:val="005D24F0"/>
    <w:rsid w:val="005D79F4"/>
    <w:rsid w:val="005E2669"/>
    <w:rsid w:val="005E2CCA"/>
    <w:rsid w:val="005E44E6"/>
    <w:rsid w:val="005E4AA7"/>
    <w:rsid w:val="005E5670"/>
    <w:rsid w:val="005E5C63"/>
    <w:rsid w:val="005E6EAA"/>
    <w:rsid w:val="005F299A"/>
    <w:rsid w:val="005F6526"/>
    <w:rsid w:val="005F6CC6"/>
    <w:rsid w:val="00600783"/>
    <w:rsid w:val="0060140C"/>
    <w:rsid w:val="006021B3"/>
    <w:rsid w:val="0060562B"/>
    <w:rsid w:val="006059E6"/>
    <w:rsid w:val="00606C7C"/>
    <w:rsid w:val="00607DA1"/>
    <w:rsid w:val="00611C2D"/>
    <w:rsid w:val="006124CF"/>
    <w:rsid w:val="00614236"/>
    <w:rsid w:val="00615AA1"/>
    <w:rsid w:val="00616451"/>
    <w:rsid w:val="00616F8C"/>
    <w:rsid w:val="006200B7"/>
    <w:rsid w:val="0062051F"/>
    <w:rsid w:val="0062234B"/>
    <w:rsid w:val="006231D8"/>
    <w:rsid w:val="00624B4A"/>
    <w:rsid w:val="00625275"/>
    <w:rsid w:val="0063026C"/>
    <w:rsid w:val="00633BB6"/>
    <w:rsid w:val="00635077"/>
    <w:rsid w:val="00635ACB"/>
    <w:rsid w:val="006369F4"/>
    <w:rsid w:val="00636A17"/>
    <w:rsid w:val="00637612"/>
    <w:rsid w:val="00641A00"/>
    <w:rsid w:val="00642A6D"/>
    <w:rsid w:val="00643270"/>
    <w:rsid w:val="00643EF1"/>
    <w:rsid w:val="0065086C"/>
    <w:rsid w:val="006512AD"/>
    <w:rsid w:val="00653F3E"/>
    <w:rsid w:val="00655052"/>
    <w:rsid w:val="00655D23"/>
    <w:rsid w:val="00655E9A"/>
    <w:rsid w:val="006606F6"/>
    <w:rsid w:val="00661770"/>
    <w:rsid w:val="00664E20"/>
    <w:rsid w:val="00670A28"/>
    <w:rsid w:val="006718E7"/>
    <w:rsid w:val="00671AB6"/>
    <w:rsid w:val="0067228E"/>
    <w:rsid w:val="006748D9"/>
    <w:rsid w:val="00680559"/>
    <w:rsid w:val="00681564"/>
    <w:rsid w:val="00681A35"/>
    <w:rsid w:val="00691A81"/>
    <w:rsid w:val="006921B4"/>
    <w:rsid w:val="00692998"/>
    <w:rsid w:val="00693079"/>
    <w:rsid w:val="00693593"/>
    <w:rsid w:val="006938E5"/>
    <w:rsid w:val="006952AD"/>
    <w:rsid w:val="006968E9"/>
    <w:rsid w:val="006A001F"/>
    <w:rsid w:val="006A07CA"/>
    <w:rsid w:val="006A08A4"/>
    <w:rsid w:val="006A244E"/>
    <w:rsid w:val="006A4966"/>
    <w:rsid w:val="006A6ECE"/>
    <w:rsid w:val="006A7682"/>
    <w:rsid w:val="006A77D3"/>
    <w:rsid w:val="006B0C3D"/>
    <w:rsid w:val="006B2AA3"/>
    <w:rsid w:val="006B53EC"/>
    <w:rsid w:val="006C5911"/>
    <w:rsid w:val="006C5FC3"/>
    <w:rsid w:val="006D1489"/>
    <w:rsid w:val="006D539E"/>
    <w:rsid w:val="006D5699"/>
    <w:rsid w:val="006E0FF2"/>
    <w:rsid w:val="006E15AE"/>
    <w:rsid w:val="006E1EFD"/>
    <w:rsid w:val="006E457D"/>
    <w:rsid w:val="006E4975"/>
    <w:rsid w:val="006E4D97"/>
    <w:rsid w:val="006E776C"/>
    <w:rsid w:val="006F08F4"/>
    <w:rsid w:val="006F194B"/>
    <w:rsid w:val="006F1A79"/>
    <w:rsid w:val="006F1F39"/>
    <w:rsid w:val="006F26C4"/>
    <w:rsid w:val="006F48F0"/>
    <w:rsid w:val="0070080B"/>
    <w:rsid w:val="00701396"/>
    <w:rsid w:val="007016F4"/>
    <w:rsid w:val="00701F9C"/>
    <w:rsid w:val="007025F0"/>
    <w:rsid w:val="0070419C"/>
    <w:rsid w:val="00705C8A"/>
    <w:rsid w:val="00710B24"/>
    <w:rsid w:val="00710B80"/>
    <w:rsid w:val="0071132B"/>
    <w:rsid w:val="00713CB6"/>
    <w:rsid w:val="00715626"/>
    <w:rsid w:val="00723176"/>
    <w:rsid w:val="00730023"/>
    <w:rsid w:val="00732966"/>
    <w:rsid w:val="00733608"/>
    <w:rsid w:val="0073485A"/>
    <w:rsid w:val="0073561C"/>
    <w:rsid w:val="0073703A"/>
    <w:rsid w:val="00741437"/>
    <w:rsid w:val="00741A34"/>
    <w:rsid w:val="007426CE"/>
    <w:rsid w:val="0074281F"/>
    <w:rsid w:val="007434A9"/>
    <w:rsid w:val="00743B54"/>
    <w:rsid w:val="00745C0B"/>
    <w:rsid w:val="00745C32"/>
    <w:rsid w:val="00746208"/>
    <w:rsid w:val="00746C1F"/>
    <w:rsid w:val="00747CFE"/>
    <w:rsid w:val="007517D9"/>
    <w:rsid w:val="007520B1"/>
    <w:rsid w:val="007528BE"/>
    <w:rsid w:val="00754AEB"/>
    <w:rsid w:val="00754B96"/>
    <w:rsid w:val="0075655F"/>
    <w:rsid w:val="00756C0A"/>
    <w:rsid w:val="007574B1"/>
    <w:rsid w:val="007607A9"/>
    <w:rsid w:val="007619C7"/>
    <w:rsid w:val="00762B76"/>
    <w:rsid w:val="00762E0D"/>
    <w:rsid w:val="0076418C"/>
    <w:rsid w:val="00767942"/>
    <w:rsid w:val="00767F75"/>
    <w:rsid w:val="007700DE"/>
    <w:rsid w:val="00772963"/>
    <w:rsid w:val="00772FA0"/>
    <w:rsid w:val="00773AE5"/>
    <w:rsid w:val="00782C4C"/>
    <w:rsid w:val="007833AF"/>
    <w:rsid w:val="007839A4"/>
    <w:rsid w:val="00786139"/>
    <w:rsid w:val="00787595"/>
    <w:rsid w:val="00787A62"/>
    <w:rsid w:val="00790789"/>
    <w:rsid w:val="00792E23"/>
    <w:rsid w:val="0079302D"/>
    <w:rsid w:val="00793560"/>
    <w:rsid w:val="00794226"/>
    <w:rsid w:val="007A2BD2"/>
    <w:rsid w:val="007A2F9F"/>
    <w:rsid w:val="007A4210"/>
    <w:rsid w:val="007A58B4"/>
    <w:rsid w:val="007A6BFE"/>
    <w:rsid w:val="007A75F8"/>
    <w:rsid w:val="007B0235"/>
    <w:rsid w:val="007B1979"/>
    <w:rsid w:val="007B1B87"/>
    <w:rsid w:val="007B4203"/>
    <w:rsid w:val="007B6147"/>
    <w:rsid w:val="007B6DFD"/>
    <w:rsid w:val="007B7FD9"/>
    <w:rsid w:val="007C1C15"/>
    <w:rsid w:val="007C20D3"/>
    <w:rsid w:val="007C48AF"/>
    <w:rsid w:val="007C70B7"/>
    <w:rsid w:val="007D0931"/>
    <w:rsid w:val="007D2F48"/>
    <w:rsid w:val="007D4469"/>
    <w:rsid w:val="007D6159"/>
    <w:rsid w:val="007D7E76"/>
    <w:rsid w:val="007E0BB7"/>
    <w:rsid w:val="007E3AF9"/>
    <w:rsid w:val="007E3E7B"/>
    <w:rsid w:val="007E4189"/>
    <w:rsid w:val="007E4884"/>
    <w:rsid w:val="007E5355"/>
    <w:rsid w:val="007E5423"/>
    <w:rsid w:val="007E7099"/>
    <w:rsid w:val="007E74C0"/>
    <w:rsid w:val="007E77F1"/>
    <w:rsid w:val="007F2529"/>
    <w:rsid w:val="007F5803"/>
    <w:rsid w:val="007F59F4"/>
    <w:rsid w:val="007F5B39"/>
    <w:rsid w:val="007F60EC"/>
    <w:rsid w:val="007F64AC"/>
    <w:rsid w:val="007F6EBA"/>
    <w:rsid w:val="007F74F6"/>
    <w:rsid w:val="008012D7"/>
    <w:rsid w:val="00804CF6"/>
    <w:rsid w:val="00805145"/>
    <w:rsid w:val="00807140"/>
    <w:rsid w:val="00811B01"/>
    <w:rsid w:val="00815F74"/>
    <w:rsid w:val="00816002"/>
    <w:rsid w:val="008165AD"/>
    <w:rsid w:val="00822347"/>
    <w:rsid w:val="0082322B"/>
    <w:rsid w:val="00825436"/>
    <w:rsid w:val="00827FCE"/>
    <w:rsid w:val="0083065C"/>
    <w:rsid w:val="00830918"/>
    <w:rsid w:val="00831FDD"/>
    <w:rsid w:val="00833471"/>
    <w:rsid w:val="00836A17"/>
    <w:rsid w:val="00841A58"/>
    <w:rsid w:val="00847E11"/>
    <w:rsid w:val="00853902"/>
    <w:rsid w:val="00853E3A"/>
    <w:rsid w:val="00854122"/>
    <w:rsid w:val="008545F0"/>
    <w:rsid w:val="00855EA1"/>
    <w:rsid w:val="008603FA"/>
    <w:rsid w:val="008647A4"/>
    <w:rsid w:val="008650E2"/>
    <w:rsid w:val="00865569"/>
    <w:rsid w:val="008660AF"/>
    <w:rsid w:val="0087223C"/>
    <w:rsid w:val="008754F1"/>
    <w:rsid w:val="008759DC"/>
    <w:rsid w:val="00876B7F"/>
    <w:rsid w:val="00876CF3"/>
    <w:rsid w:val="008800A3"/>
    <w:rsid w:val="00881A73"/>
    <w:rsid w:val="008824D0"/>
    <w:rsid w:val="00885B06"/>
    <w:rsid w:val="00885D00"/>
    <w:rsid w:val="00885E5B"/>
    <w:rsid w:val="00894E6F"/>
    <w:rsid w:val="008960A1"/>
    <w:rsid w:val="00896CF6"/>
    <w:rsid w:val="00897F62"/>
    <w:rsid w:val="008A0DF7"/>
    <w:rsid w:val="008A1692"/>
    <w:rsid w:val="008A17BE"/>
    <w:rsid w:val="008A2588"/>
    <w:rsid w:val="008A4554"/>
    <w:rsid w:val="008B103F"/>
    <w:rsid w:val="008B2F71"/>
    <w:rsid w:val="008B4BE9"/>
    <w:rsid w:val="008B5860"/>
    <w:rsid w:val="008B6470"/>
    <w:rsid w:val="008C13EE"/>
    <w:rsid w:val="008C3E2A"/>
    <w:rsid w:val="008C4FF6"/>
    <w:rsid w:val="008C70D6"/>
    <w:rsid w:val="008D3B88"/>
    <w:rsid w:val="008D3CE0"/>
    <w:rsid w:val="008E01DC"/>
    <w:rsid w:val="008E0B1F"/>
    <w:rsid w:val="008E2AA6"/>
    <w:rsid w:val="008E30D4"/>
    <w:rsid w:val="008E326A"/>
    <w:rsid w:val="008E4AE0"/>
    <w:rsid w:val="008E5BE6"/>
    <w:rsid w:val="008E61A7"/>
    <w:rsid w:val="008E61A8"/>
    <w:rsid w:val="008E72E9"/>
    <w:rsid w:val="008F2240"/>
    <w:rsid w:val="008F2CD0"/>
    <w:rsid w:val="009005DC"/>
    <w:rsid w:val="00901A83"/>
    <w:rsid w:val="00902E10"/>
    <w:rsid w:val="00903C78"/>
    <w:rsid w:val="00904535"/>
    <w:rsid w:val="00905D09"/>
    <w:rsid w:val="00905D87"/>
    <w:rsid w:val="00906D88"/>
    <w:rsid w:val="009109F4"/>
    <w:rsid w:val="00910EB5"/>
    <w:rsid w:val="009118B7"/>
    <w:rsid w:val="009138F6"/>
    <w:rsid w:val="0092053E"/>
    <w:rsid w:val="00922198"/>
    <w:rsid w:val="009226DF"/>
    <w:rsid w:val="0092570E"/>
    <w:rsid w:val="00931117"/>
    <w:rsid w:val="00932118"/>
    <w:rsid w:val="00933A69"/>
    <w:rsid w:val="00940B0C"/>
    <w:rsid w:val="00944903"/>
    <w:rsid w:val="00946DBB"/>
    <w:rsid w:val="009508B1"/>
    <w:rsid w:val="0095164C"/>
    <w:rsid w:val="00952570"/>
    <w:rsid w:val="0095283A"/>
    <w:rsid w:val="00955566"/>
    <w:rsid w:val="0095681D"/>
    <w:rsid w:val="00956886"/>
    <w:rsid w:val="00957C16"/>
    <w:rsid w:val="009625AE"/>
    <w:rsid w:val="009669CB"/>
    <w:rsid w:val="00967EFB"/>
    <w:rsid w:val="00970929"/>
    <w:rsid w:val="00973B87"/>
    <w:rsid w:val="0097451B"/>
    <w:rsid w:val="00982B6C"/>
    <w:rsid w:val="00986A73"/>
    <w:rsid w:val="0099018D"/>
    <w:rsid w:val="00990264"/>
    <w:rsid w:val="00991DE1"/>
    <w:rsid w:val="00993CDC"/>
    <w:rsid w:val="00995E9C"/>
    <w:rsid w:val="00996470"/>
    <w:rsid w:val="00996EF4"/>
    <w:rsid w:val="009A1838"/>
    <w:rsid w:val="009A28CA"/>
    <w:rsid w:val="009A3328"/>
    <w:rsid w:val="009A3A40"/>
    <w:rsid w:val="009A71B4"/>
    <w:rsid w:val="009B07C9"/>
    <w:rsid w:val="009B09F6"/>
    <w:rsid w:val="009B27CA"/>
    <w:rsid w:val="009B74EA"/>
    <w:rsid w:val="009B7749"/>
    <w:rsid w:val="009B77C3"/>
    <w:rsid w:val="009C448A"/>
    <w:rsid w:val="009C5761"/>
    <w:rsid w:val="009C60B0"/>
    <w:rsid w:val="009C774D"/>
    <w:rsid w:val="009D0BA1"/>
    <w:rsid w:val="009D3020"/>
    <w:rsid w:val="009D5150"/>
    <w:rsid w:val="009D5CD9"/>
    <w:rsid w:val="009D5E94"/>
    <w:rsid w:val="009D67B8"/>
    <w:rsid w:val="009E1FEE"/>
    <w:rsid w:val="009E4D2D"/>
    <w:rsid w:val="009E5240"/>
    <w:rsid w:val="009F1143"/>
    <w:rsid w:val="009F3961"/>
    <w:rsid w:val="009F6E2F"/>
    <w:rsid w:val="00A01AF3"/>
    <w:rsid w:val="00A01D16"/>
    <w:rsid w:val="00A0294F"/>
    <w:rsid w:val="00A029A4"/>
    <w:rsid w:val="00A03FC3"/>
    <w:rsid w:val="00A05840"/>
    <w:rsid w:val="00A12A96"/>
    <w:rsid w:val="00A12D8D"/>
    <w:rsid w:val="00A16B93"/>
    <w:rsid w:val="00A202DD"/>
    <w:rsid w:val="00A20929"/>
    <w:rsid w:val="00A20A77"/>
    <w:rsid w:val="00A2297B"/>
    <w:rsid w:val="00A23871"/>
    <w:rsid w:val="00A244C6"/>
    <w:rsid w:val="00A24921"/>
    <w:rsid w:val="00A2768F"/>
    <w:rsid w:val="00A27C4A"/>
    <w:rsid w:val="00A31A4D"/>
    <w:rsid w:val="00A35234"/>
    <w:rsid w:val="00A35398"/>
    <w:rsid w:val="00A36D31"/>
    <w:rsid w:val="00A4028B"/>
    <w:rsid w:val="00A4527E"/>
    <w:rsid w:val="00A45735"/>
    <w:rsid w:val="00A459A8"/>
    <w:rsid w:val="00A45DE9"/>
    <w:rsid w:val="00A47347"/>
    <w:rsid w:val="00A47CFF"/>
    <w:rsid w:val="00A47D46"/>
    <w:rsid w:val="00A507D3"/>
    <w:rsid w:val="00A527C3"/>
    <w:rsid w:val="00A54482"/>
    <w:rsid w:val="00A55DBB"/>
    <w:rsid w:val="00A56070"/>
    <w:rsid w:val="00A610E9"/>
    <w:rsid w:val="00A6155A"/>
    <w:rsid w:val="00A6378C"/>
    <w:rsid w:val="00A63D83"/>
    <w:rsid w:val="00A66CC0"/>
    <w:rsid w:val="00A673CF"/>
    <w:rsid w:val="00A74B7E"/>
    <w:rsid w:val="00A74BA3"/>
    <w:rsid w:val="00A74CCF"/>
    <w:rsid w:val="00A764C0"/>
    <w:rsid w:val="00A77AE4"/>
    <w:rsid w:val="00A808FD"/>
    <w:rsid w:val="00A82EBF"/>
    <w:rsid w:val="00A84691"/>
    <w:rsid w:val="00A8489E"/>
    <w:rsid w:val="00A84B30"/>
    <w:rsid w:val="00A84E04"/>
    <w:rsid w:val="00A851D7"/>
    <w:rsid w:val="00A85925"/>
    <w:rsid w:val="00A87681"/>
    <w:rsid w:val="00A87883"/>
    <w:rsid w:val="00A911F5"/>
    <w:rsid w:val="00A93657"/>
    <w:rsid w:val="00AA0D52"/>
    <w:rsid w:val="00AA1C50"/>
    <w:rsid w:val="00AA1C61"/>
    <w:rsid w:val="00AA34EE"/>
    <w:rsid w:val="00AA5801"/>
    <w:rsid w:val="00AA715B"/>
    <w:rsid w:val="00AB1C51"/>
    <w:rsid w:val="00AB2D37"/>
    <w:rsid w:val="00AB45E9"/>
    <w:rsid w:val="00AB4B7B"/>
    <w:rsid w:val="00AB59DC"/>
    <w:rsid w:val="00AB7558"/>
    <w:rsid w:val="00AB774F"/>
    <w:rsid w:val="00AC2837"/>
    <w:rsid w:val="00AC44F1"/>
    <w:rsid w:val="00AC4C73"/>
    <w:rsid w:val="00AC5200"/>
    <w:rsid w:val="00AC5ECB"/>
    <w:rsid w:val="00AD0C92"/>
    <w:rsid w:val="00AD13F3"/>
    <w:rsid w:val="00AD4536"/>
    <w:rsid w:val="00AD7B9F"/>
    <w:rsid w:val="00AD7E55"/>
    <w:rsid w:val="00AE0C3A"/>
    <w:rsid w:val="00AE11F6"/>
    <w:rsid w:val="00AE1C2F"/>
    <w:rsid w:val="00AE1F15"/>
    <w:rsid w:val="00AE2353"/>
    <w:rsid w:val="00AE54E1"/>
    <w:rsid w:val="00AE5960"/>
    <w:rsid w:val="00AE65F4"/>
    <w:rsid w:val="00AE6E3D"/>
    <w:rsid w:val="00AE7D8E"/>
    <w:rsid w:val="00AF0C3F"/>
    <w:rsid w:val="00AF2C66"/>
    <w:rsid w:val="00AF306F"/>
    <w:rsid w:val="00AF3923"/>
    <w:rsid w:val="00AF3C7B"/>
    <w:rsid w:val="00AF6A69"/>
    <w:rsid w:val="00B0135B"/>
    <w:rsid w:val="00B02A14"/>
    <w:rsid w:val="00B02AD2"/>
    <w:rsid w:val="00B05375"/>
    <w:rsid w:val="00B1142F"/>
    <w:rsid w:val="00B119B0"/>
    <w:rsid w:val="00B15057"/>
    <w:rsid w:val="00B20463"/>
    <w:rsid w:val="00B207A9"/>
    <w:rsid w:val="00B20A9F"/>
    <w:rsid w:val="00B22A83"/>
    <w:rsid w:val="00B22C90"/>
    <w:rsid w:val="00B22EAF"/>
    <w:rsid w:val="00B23B1B"/>
    <w:rsid w:val="00B246FF"/>
    <w:rsid w:val="00B252E6"/>
    <w:rsid w:val="00B25312"/>
    <w:rsid w:val="00B25F17"/>
    <w:rsid w:val="00B26986"/>
    <w:rsid w:val="00B31765"/>
    <w:rsid w:val="00B3257A"/>
    <w:rsid w:val="00B348E3"/>
    <w:rsid w:val="00B368AC"/>
    <w:rsid w:val="00B400D9"/>
    <w:rsid w:val="00B44D02"/>
    <w:rsid w:val="00B51ADC"/>
    <w:rsid w:val="00B549BA"/>
    <w:rsid w:val="00B56794"/>
    <w:rsid w:val="00B56BD5"/>
    <w:rsid w:val="00B56DDB"/>
    <w:rsid w:val="00B60EBE"/>
    <w:rsid w:val="00B626F6"/>
    <w:rsid w:val="00B63959"/>
    <w:rsid w:val="00B65A73"/>
    <w:rsid w:val="00B6686B"/>
    <w:rsid w:val="00B71644"/>
    <w:rsid w:val="00B730FF"/>
    <w:rsid w:val="00B73730"/>
    <w:rsid w:val="00B76BA8"/>
    <w:rsid w:val="00B8183A"/>
    <w:rsid w:val="00B84776"/>
    <w:rsid w:val="00B912F0"/>
    <w:rsid w:val="00B9431E"/>
    <w:rsid w:val="00B94B89"/>
    <w:rsid w:val="00B95574"/>
    <w:rsid w:val="00B9799A"/>
    <w:rsid w:val="00BA0580"/>
    <w:rsid w:val="00BA268E"/>
    <w:rsid w:val="00BA4C2C"/>
    <w:rsid w:val="00BA59D2"/>
    <w:rsid w:val="00BA7FF4"/>
    <w:rsid w:val="00BB4E94"/>
    <w:rsid w:val="00BB69DD"/>
    <w:rsid w:val="00BB6B89"/>
    <w:rsid w:val="00BC4D2A"/>
    <w:rsid w:val="00BC5632"/>
    <w:rsid w:val="00BC5E27"/>
    <w:rsid w:val="00BC5EE8"/>
    <w:rsid w:val="00BC740D"/>
    <w:rsid w:val="00BC7D98"/>
    <w:rsid w:val="00BD01A8"/>
    <w:rsid w:val="00BD068C"/>
    <w:rsid w:val="00BD20A6"/>
    <w:rsid w:val="00BD2813"/>
    <w:rsid w:val="00BD2BBA"/>
    <w:rsid w:val="00BD3AEA"/>
    <w:rsid w:val="00BD4EA4"/>
    <w:rsid w:val="00BD5E3C"/>
    <w:rsid w:val="00BE1BDE"/>
    <w:rsid w:val="00BE1CFF"/>
    <w:rsid w:val="00BE209A"/>
    <w:rsid w:val="00BF11D9"/>
    <w:rsid w:val="00BF2A97"/>
    <w:rsid w:val="00BF2B87"/>
    <w:rsid w:val="00BF7490"/>
    <w:rsid w:val="00C013DB"/>
    <w:rsid w:val="00C02B89"/>
    <w:rsid w:val="00C04279"/>
    <w:rsid w:val="00C04C86"/>
    <w:rsid w:val="00C105FB"/>
    <w:rsid w:val="00C1103E"/>
    <w:rsid w:val="00C13DD7"/>
    <w:rsid w:val="00C1565B"/>
    <w:rsid w:val="00C16FD8"/>
    <w:rsid w:val="00C2007A"/>
    <w:rsid w:val="00C2213C"/>
    <w:rsid w:val="00C221BD"/>
    <w:rsid w:val="00C25F13"/>
    <w:rsid w:val="00C31F8F"/>
    <w:rsid w:val="00C35033"/>
    <w:rsid w:val="00C36727"/>
    <w:rsid w:val="00C4175D"/>
    <w:rsid w:val="00C429A1"/>
    <w:rsid w:val="00C440B7"/>
    <w:rsid w:val="00C4460D"/>
    <w:rsid w:val="00C457AD"/>
    <w:rsid w:val="00C50B10"/>
    <w:rsid w:val="00C51784"/>
    <w:rsid w:val="00C51C7B"/>
    <w:rsid w:val="00C52AAA"/>
    <w:rsid w:val="00C54204"/>
    <w:rsid w:val="00C563B1"/>
    <w:rsid w:val="00C60C9A"/>
    <w:rsid w:val="00C60FC5"/>
    <w:rsid w:val="00C64185"/>
    <w:rsid w:val="00C64413"/>
    <w:rsid w:val="00C650DE"/>
    <w:rsid w:val="00C65823"/>
    <w:rsid w:val="00C659EF"/>
    <w:rsid w:val="00C70BB5"/>
    <w:rsid w:val="00C710A2"/>
    <w:rsid w:val="00C721DE"/>
    <w:rsid w:val="00C76600"/>
    <w:rsid w:val="00C76B7F"/>
    <w:rsid w:val="00C8376E"/>
    <w:rsid w:val="00C84C35"/>
    <w:rsid w:val="00C86A17"/>
    <w:rsid w:val="00C8712E"/>
    <w:rsid w:val="00C9462D"/>
    <w:rsid w:val="00CA0ABA"/>
    <w:rsid w:val="00CA2D91"/>
    <w:rsid w:val="00CA634D"/>
    <w:rsid w:val="00CA6CF9"/>
    <w:rsid w:val="00CA6E25"/>
    <w:rsid w:val="00CA6F51"/>
    <w:rsid w:val="00CB1B0D"/>
    <w:rsid w:val="00CB452F"/>
    <w:rsid w:val="00CB6F55"/>
    <w:rsid w:val="00CC098A"/>
    <w:rsid w:val="00CC114F"/>
    <w:rsid w:val="00CC1796"/>
    <w:rsid w:val="00CC1B56"/>
    <w:rsid w:val="00CC1D6F"/>
    <w:rsid w:val="00CC3369"/>
    <w:rsid w:val="00CC46F4"/>
    <w:rsid w:val="00CC4C82"/>
    <w:rsid w:val="00CC5D55"/>
    <w:rsid w:val="00CC7682"/>
    <w:rsid w:val="00CC79FE"/>
    <w:rsid w:val="00CD4856"/>
    <w:rsid w:val="00CD4B17"/>
    <w:rsid w:val="00CD663D"/>
    <w:rsid w:val="00CE0128"/>
    <w:rsid w:val="00CE2224"/>
    <w:rsid w:val="00CE5F2E"/>
    <w:rsid w:val="00CF0E54"/>
    <w:rsid w:val="00CF1375"/>
    <w:rsid w:val="00CF3FC2"/>
    <w:rsid w:val="00CF510E"/>
    <w:rsid w:val="00CF5BEC"/>
    <w:rsid w:val="00CF6E9B"/>
    <w:rsid w:val="00CF7527"/>
    <w:rsid w:val="00D00309"/>
    <w:rsid w:val="00D01F31"/>
    <w:rsid w:val="00D03C32"/>
    <w:rsid w:val="00D03FF2"/>
    <w:rsid w:val="00D04ADC"/>
    <w:rsid w:val="00D05B5A"/>
    <w:rsid w:val="00D0645C"/>
    <w:rsid w:val="00D0650E"/>
    <w:rsid w:val="00D11ED4"/>
    <w:rsid w:val="00D1233D"/>
    <w:rsid w:val="00D12515"/>
    <w:rsid w:val="00D12BAC"/>
    <w:rsid w:val="00D14F2A"/>
    <w:rsid w:val="00D1719A"/>
    <w:rsid w:val="00D2110A"/>
    <w:rsid w:val="00D21D66"/>
    <w:rsid w:val="00D228E4"/>
    <w:rsid w:val="00D22F24"/>
    <w:rsid w:val="00D24925"/>
    <w:rsid w:val="00D24ACF"/>
    <w:rsid w:val="00D26A6D"/>
    <w:rsid w:val="00D274CE"/>
    <w:rsid w:val="00D2787F"/>
    <w:rsid w:val="00D36110"/>
    <w:rsid w:val="00D36992"/>
    <w:rsid w:val="00D42175"/>
    <w:rsid w:val="00D50226"/>
    <w:rsid w:val="00D51D76"/>
    <w:rsid w:val="00D55326"/>
    <w:rsid w:val="00D61E06"/>
    <w:rsid w:val="00D634DA"/>
    <w:rsid w:val="00D64FB1"/>
    <w:rsid w:val="00D66ADA"/>
    <w:rsid w:val="00D67261"/>
    <w:rsid w:val="00D70946"/>
    <w:rsid w:val="00D7198B"/>
    <w:rsid w:val="00D744B5"/>
    <w:rsid w:val="00D74795"/>
    <w:rsid w:val="00D7510D"/>
    <w:rsid w:val="00D75628"/>
    <w:rsid w:val="00D7769D"/>
    <w:rsid w:val="00D80A48"/>
    <w:rsid w:val="00D811F7"/>
    <w:rsid w:val="00D81922"/>
    <w:rsid w:val="00D84E37"/>
    <w:rsid w:val="00D85723"/>
    <w:rsid w:val="00D8754B"/>
    <w:rsid w:val="00D90127"/>
    <w:rsid w:val="00D91956"/>
    <w:rsid w:val="00D9364B"/>
    <w:rsid w:val="00DA3C78"/>
    <w:rsid w:val="00DA70AD"/>
    <w:rsid w:val="00DB0554"/>
    <w:rsid w:val="00DB2C57"/>
    <w:rsid w:val="00DB2D1E"/>
    <w:rsid w:val="00DB304F"/>
    <w:rsid w:val="00DB5524"/>
    <w:rsid w:val="00DB7AE8"/>
    <w:rsid w:val="00DC17A3"/>
    <w:rsid w:val="00DC5FA4"/>
    <w:rsid w:val="00DC7790"/>
    <w:rsid w:val="00DC7A40"/>
    <w:rsid w:val="00DD0425"/>
    <w:rsid w:val="00DD26D0"/>
    <w:rsid w:val="00DD4BA7"/>
    <w:rsid w:val="00DD5FE7"/>
    <w:rsid w:val="00DD6144"/>
    <w:rsid w:val="00DD712A"/>
    <w:rsid w:val="00DE0B02"/>
    <w:rsid w:val="00DE0E1E"/>
    <w:rsid w:val="00DE1DD7"/>
    <w:rsid w:val="00DE2CE7"/>
    <w:rsid w:val="00DE2D5B"/>
    <w:rsid w:val="00DE4F36"/>
    <w:rsid w:val="00DE5168"/>
    <w:rsid w:val="00DE5FB6"/>
    <w:rsid w:val="00DF07A4"/>
    <w:rsid w:val="00DF220D"/>
    <w:rsid w:val="00DF31B2"/>
    <w:rsid w:val="00DF4D07"/>
    <w:rsid w:val="00DF6484"/>
    <w:rsid w:val="00DF6C47"/>
    <w:rsid w:val="00E01C9E"/>
    <w:rsid w:val="00E0272E"/>
    <w:rsid w:val="00E05DF0"/>
    <w:rsid w:val="00E0602E"/>
    <w:rsid w:val="00E07B80"/>
    <w:rsid w:val="00E108CE"/>
    <w:rsid w:val="00E13DFD"/>
    <w:rsid w:val="00E156D5"/>
    <w:rsid w:val="00E208E2"/>
    <w:rsid w:val="00E20E18"/>
    <w:rsid w:val="00E23F6A"/>
    <w:rsid w:val="00E24689"/>
    <w:rsid w:val="00E25BA8"/>
    <w:rsid w:val="00E3051B"/>
    <w:rsid w:val="00E30E89"/>
    <w:rsid w:val="00E31A67"/>
    <w:rsid w:val="00E32E4F"/>
    <w:rsid w:val="00E337BD"/>
    <w:rsid w:val="00E34DA3"/>
    <w:rsid w:val="00E3726A"/>
    <w:rsid w:val="00E3754E"/>
    <w:rsid w:val="00E37B52"/>
    <w:rsid w:val="00E420DA"/>
    <w:rsid w:val="00E43314"/>
    <w:rsid w:val="00E44D86"/>
    <w:rsid w:val="00E45499"/>
    <w:rsid w:val="00E47E2F"/>
    <w:rsid w:val="00E50469"/>
    <w:rsid w:val="00E50AF8"/>
    <w:rsid w:val="00E57AB2"/>
    <w:rsid w:val="00E606CE"/>
    <w:rsid w:val="00E60E0A"/>
    <w:rsid w:val="00E6231D"/>
    <w:rsid w:val="00E642F2"/>
    <w:rsid w:val="00E64F4E"/>
    <w:rsid w:val="00E65B93"/>
    <w:rsid w:val="00E74A68"/>
    <w:rsid w:val="00E803DF"/>
    <w:rsid w:val="00E80B2A"/>
    <w:rsid w:val="00E8159A"/>
    <w:rsid w:val="00E8228C"/>
    <w:rsid w:val="00E83BFF"/>
    <w:rsid w:val="00E857F6"/>
    <w:rsid w:val="00E859ED"/>
    <w:rsid w:val="00E8681F"/>
    <w:rsid w:val="00E9186D"/>
    <w:rsid w:val="00E92C78"/>
    <w:rsid w:val="00E931A6"/>
    <w:rsid w:val="00E9465C"/>
    <w:rsid w:val="00E94A7E"/>
    <w:rsid w:val="00EA176A"/>
    <w:rsid w:val="00EA2CE8"/>
    <w:rsid w:val="00EA2EF3"/>
    <w:rsid w:val="00EA4798"/>
    <w:rsid w:val="00EA70C7"/>
    <w:rsid w:val="00EA7544"/>
    <w:rsid w:val="00EB0547"/>
    <w:rsid w:val="00EB2BA9"/>
    <w:rsid w:val="00EB4332"/>
    <w:rsid w:val="00EB6B20"/>
    <w:rsid w:val="00EB7007"/>
    <w:rsid w:val="00EC2D17"/>
    <w:rsid w:val="00EC2FC5"/>
    <w:rsid w:val="00EC4332"/>
    <w:rsid w:val="00EC71C8"/>
    <w:rsid w:val="00EC7482"/>
    <w:rsid w:val="00EC76D1"/>
    <w:rsid w:val="00ED2E04"/>
    <w:rsid w:val="00ED34B7"/>
    <w:rsid w:val="00ED508B"/>
    <w:rsid w:val="00ED5300"/>
    <w:rsid w:val="00ED58C3"/>
    <w:rsid w:val="00ED5BD4"/>
    <w:rsid w:val="00EE3661"/>
    <w:rsid w:val="00EE3E85"/>
    <w:rsid w:val="00EE61F4"/>
    <w:rsid w:val="00EF09BD"/>
    <w:rsid w:val="00EF14A2"/>
    <w:rsid w:val="00EF174F"/>
    <w:rsid w:val="00EF3194"/>
    <w:rsid w:val="00EF522E"/>
    <w:rsid w:val="00EF6DDF"/>
    <w:rsid w:val="00EF7397"/>
    <w:rsid w:val="00F00BD8"/>
    <w:rsid w:val="00F03388"/>
    <w:rsid w:val="00F06DB7"/>
    <w:rsid w:val="00F10922"/>
    <w:rsid w:val="00F12383"/>
    <w:rsid w:val="00F147F5"/>
    <w:rsid w:val="00F15059"/>
    <w:rsid w:val="00F208A4"/>
    <w:rsid w:val="00F2133D"/>
    <w:rsid w:val="00F252FB"/>
    <w:rsid w:val="00F269AB"/>
    <w:rsid w:val="00F32387"/>
    <w:rsid w:val="00F33140"/>
    <w:rsid w:val="00F4073C"/>
    <w:rsid w:val="00F46BB7"/>
    <w:rsid w:val="00F46C66"/>
    <w:rsid w:val="00F523A6"/>
    <w:rsid w:val="00F53C70"/>
    <w:rsid w:val="00F53DF6"/>
    <w:rsid w:val="00F568EB"/>
    <w:rsid w:val="00F57A36"/>
    <w:rsid w:val="00F63DCF"/>
    <w:rsid w:val="00F645F2"/>
    <w:rsid w:val="00F65E55"/>
    <w:rsid w:val="00F663F1"/>
    <w:rsid w:val="00F669D4"/>
    <w:rsid w:val="00F704E3"/>
    <w:rsid w:val="00F7135F"/>
    <w:rsid w:val="00F719E2"/>
    <w:rsid w:val="00F71F6B"/>
    <w:rsid w:val="00F7284D"/>
    <w:rsid w:val="00F750EB"/>
    <w:rsid w:val="00F760C5"/>
    <w:rsid w:val="00F767CB"/>
    <w:rsid w:val="00F77119"/>
    <w:rsid w:val="00F837F5"/>
    <w:rsid w:val="00F8479D"/>
    <w:rsid w:val="00F85F2A"/>
    <w:rsid w:val="00F86158"/>
    <w:rsid w:val="00F86550"/>
    <w:rsid w:val="00F8782B"/>
    <w:rsid w:val="00F90111"/>
    <w:rsid w:val="00F914F9"/>
    <w:rsid w:val="00F917F0"/>
    <w:rsid w:val="00F92BA3"/>
    <w:rsid w:val="00F9452A"/>
    <w:rsid w:val="00F94A03"/>
    <w:rsid w:val="00F95BB3"/>
    <w:rsid w:val="00F97B86"/>
    <w:rsid w:val="00FA00F1"/>
    <w:rsid w:val="00FB2465"/>
    <w:rsid w:val="00FB2C76"/>
    <w:rsid w:val="00FB3DFB"/>
    <w:rsid w:val="00FB427B"/>
    <w:rsid w:val="00FB4450"/>
    <w:rsid w:val="00FB6954"/>
    <w:rsid w:val="00FB69A0"/>
    <w:rsid w:val="00FB7933"/>
    <w:rsid w:val="00FC09C4"/>
    <w:rsid w:val="00FC0E64"/>
    <w:rsid w:val="00FC0FB0"/>
    <w:rsid w:val="00FC4691"/>
    <w:rsid w:val="00FD0AF3"/>
    <w:rsid w:val="00FD0E2F"/>
    <w:rsid w:val="00FD778F"/>
    <w:rsid w:val="00FE0C7C"/>
    <w:rsid w:val="00FE5500"/>
    <w:rsid w:val="00FE59D3"/>
    <w:rsid w:val="00FE60FB"/>
    <w:rsid w:val="00FF10A7"/>
    <w:rsid w:val="00FF2AA9"/>
    <w:rsid w:val="00FF320B"/>
    <w:rsid w:val="00FF79E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5DDCED"/>
  <w15:chartTrackingRefBased/>
  <w15:docId w15:val="{F1151C7A-9F07-49D1-9986-4301C2721F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Textodeglobo">
    <w:name w:val="Balloon Text"/>
    <w:basedOn w:val="Normal"/>
    <w:link w:val="TextodegloboCar"/>
    <w:uiPriority w:val="99"/>
    <w:semiHidden/>
    <w:unhideWhenUsed/>
    <w:rsid w:val="00CE5F2E"/>
    <w:pPr>
      <w:spacing w:after="0" w:line="240" w:lineRule="auto"/>
    </w:pPr>
    <w:rPr>
      <w:rFonts w:ascii="Segoe UI" w:hAnsi="Segoe UI" w:cs="Segoe UI"/>
      <w:sz w:val="18"/>
      <w:szCs w:val="18"/>
    </w:rPr>
  </w:style>
  <w:style w:type="character" w:customStyle="1" w:styleId="TextodegloboCar">
    <w:name w:val="Texto de globo Car"/>
    <w:basedOn w:val="Fuentedeprrafopredeter"/>
    <w:link w:val="Textodeglobo"/>
    <w:uiPriority w:val="99"/>
    <w:semiHidden/>
    <w:rsid w:val="00CE5F2E"/>
    <w:rPr>
      <w:rFonts w:ascii="Segoe UI" w:hAnsi="Segoe UI" w:cs="Segoe UI"/>
      <w:sz w:val="18"/>
      <w:szCs w:val="18"/>
    </w:rPr>
  </w:style>
  <w:style w:type="character" w:styleId="Textodelmarcadordeposicin">
    <w:name w:val="Placeholder Text"/>
    <w:basedOn w:val="Fuentedeprrafopredeter"/>
    <w:uiPriority w:val="99"/>
    <w:semiHidden/>
    <w:rsid w:val="0048036C"/>
    <w:rPr>
      <w:color w:val="808080"/>
    </w:rPr>
  </w:style>
  <w:style w:type="character" w:styleId="Refdecomentario">
    <w:name w:val="annotation reference"/>
    <w:basedOn w:val="Fuentedeprrafopredeter"/>
    <w:uiPriority w:val="99"/>
    <w:semiHidden/>
    <w:unhideWhenUsed/>
    <w:rsid w:val="00996EF4"/>
    <w:rPr>
      <w:sz w:val="16"/>
      <w:szCs w:val="16"/>
    </w:rPr>
  </w:style>
  <w:style w:type="paragraph" w:styleId="Textocomentario">
    <w:name w:val="annotation text"/>
    <w:basedOn w:val="Normal"/>
    <w:link w:val="TextocomentarioCar"/>
    <w:uiPriority w:val="99"/>
    <w:unhideWhenUsed/>
    <w:rsid w:val="00996EF4"/>
    <w:pPr>
      <w:spacing w:line="240" w:lineRule="auto"/>
    </w:pPr>
    <w:rPr>
      <w:sz w:val="20"/>
      <w:szCs w:val="20"/>
    </w:rPr>
  </w:style>
  <w:style w:type="character" w:customStyle="1" w:styleId="TextocomentarioCar">
    <w:name w:val="Texto comentario Car"/>
    <w:basedOn w:val="Fuentedeprrafopredeter"/>
    <w:link w:val="Textocomentario"/>
    <w:uiPriority w:val="99"/>
    <w:rsid w:val="00996EF4"/>
    <w:rPr>
      <w:sz w:val="20"/>
      <w:szCs w:val="20"/>
    </w:rPr>
  </w:style>
  <w:style w:type="paragraph" w:styleId="Asuntodelcomentario">
    <w:name w:val="annotation subject"/>
    <w:basedOn w:val="Textocomentario"/>
    <w:next w:val="Textocomentario"/>
    <w:link w:val="AsuntodelcomentarioCar"/>
    <w:uiPriority w:val="99"/>
    <w:semiHidden/>
    <w:unhideWhenUsed/>
    <w:rsid w:val="00996EF4"/>
    <w:rPr>
      <w:b/>
      <w:bCs/>
    </w:rPr>
  </w:style>
  <w:style w:type="character" w:customStyle="1" w:styleId="AsuntodelcomentarioCar">
    <w:name w:val="Asunto del comentario Car"/>
    <w:basedOn w:val="TextocomentarioCar"/>
    <w:link w:val="Asuntodelcomentario"/>
    <w:uiPriority w:val="99"/>
    <w:semiHidden/>
    <w:rsid w:val="00996EF4"/>
    <w:rPr>
      <w:b/>
      <w:bCs/>
      <w:sz w:val="20"/>
      <w:szCs w:val="20"/>
    </w:rPr>
  </w:style>
  <w:style w:type="paragraph" w:styleId="Prrafodelista">
    <w:name w:val="List Paragraph"/>
    <w:basedOn w:val="Normal"/>
    <w:uiPriority w:val="34"/>
    <w:qFormat/>
    <w:rsid w:val="005600E9"/>
    <w:pPr>
      <w:ind w:left="720"/>
      <w:contextualSpacing/>
    </w:pPr>
  </w:style>
  <w:style w:type="character" w:styleId="nfasis">
    <w:name w:val="Emphasis"/>
    <w:basedOn w:val="Fuentedeprrafopredeter"/>
    <w:uiPriority w:val="20"/>
    <w:qFormat/>
    <w:rsid w:val="007C20D3"/>
    <w:rPr>
      <w:i/>
      <w:iCs/>
    </w:rPr>
  </w:style>
  <w:style w:type="paragraph" w:customStyle="1" w:styleId="Default">
    <w:name w:val="Default"/>
    <w:rsid w:val="00B22EAF"/>
    <w:pPr>
      <w:autoSpaceDE w:val="0"/>
      <w:autoSpaceDN w:val="0"/>
      <w:adjustRightInd w:val="0"/>
      <w:spacing w:after="0" w:line="240" w:lineRule="auto"/>
    </w:pPr>
    <w:rPr>
      <w:rFonts w:ascii="Trade Gothic LT Std" w:hAnsi="Trade Gothic LT Std" w:cs="Trade Gothic LT Std"/>
      <w:color w:val="000000"/>
      <w:sz w:val="24"/>
      <w:szCs w:val="24"/>
    </w:rPr>
  </w:style>
  <w:style w:type="paragraph" w:styleId="Revisin">
    <w:name w:val="Revision"/>
    <w:hidden/>
    <w:uiPriority w:val="99"/>
    <w:semiHidden/>
    <w:rsid w:val="00616F8C"/>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35544377">
      <w:bodyDiv w:val="1"/>
      <w:marLeft w:val="0"/>
      <w:marRight w:val="0"/>
      <w:marTop w:val="0"/>
      <w:marBottom w:val="0"/>
      <w:divBdr>
        <w:top w:val="none" w:sz="0" w:space="0" w:color="auto"/>
        <w:left w:val="none" w:sz="0" w:space="0" w:color="auto"/>
        <w:bottom w:val="none" w:sz="0" w:space="0" w:color="auto"/>
        <w:right w:val="none" w:sz="0" w:space="0" w:color="auto"/>
      </w:divBdr>
    </w:div>
    <w:div w:id="343093401">
      <w:bodyDiv w:val="1"/>
      <w:marLeft w:val="0"/>
      <w:marRight w:val="0"/>
      <w:marTop w:val="0"/>
      <w:marBottom w:val="0"/>
      <w:divBdr>
        <w:top w:val="none" w:sz="0" w:space="0" w:color="auto"/>
        <w:left w:val="none" w:sz="0" w:space="0" w:color="auto"/>
        <w:bottom w:val="none" w:sz="0" w:space="0" w:color="auto"/>
        <w:right w:val="none" w:sz="0" w:space="0" w:color="auto"/>
      </w:divBdr>
    </w:div>
    <w:div w:id="370303973">
      <w:bodyDiv w:val="1"/>
      <w:marLeft w:val="0"/>
      <w:marRight w:val="0"/>
      <w:marTop w:val="0"/>
      <w:marBottom w:val="0"/>
      <w:divBdr>
        <w:top w:val="none" w:sz="0" w:space="0" w:color="auto"/>
        <w:left w:val="none" w:sz="0" w:space="0" w:color="auto"/>
        <w:bottom w:val="none" w:sz="0" w:space="0" w:color="auto"/>
        <w:right w:val="none" w:sz="0" w:space="0" w:color="auto"/>
      </w:divBdr>
    </w:div>
    <w:div w:id="492572222">
      <w:bodyDiv w:val="1"/>
      <w:marLeft w:val="0"/>
      <w:marRight w:val="0"/>
      <w:marTop w:val="0"/>
      <w:marBottom w:val="0"/>
      <w:divBdr>
        <w:top w:val="none" w:sz="0" w:space="0" w:color="auto"/>
        <w:left w:val="none" w:sz="0" w:space="0" w:color="auto"/>
        <w:bottom w:val="none" w:sz="0" w:space="0" w:color="auto"/>
        <w:right w:val="none" w:sz="0" w:space="0" w:color="auto"/>
      </w:divBdr>
    </w:div>
    <w:div w:id="492644330">
      <w:bodyDiv w:val="1"/>
      <w:marLeft w:val="0"/>
      <w:marRight w:val="0"/>
      <w:marTop w:val="0"/>
      <w:marBottom w:val="0"/>
      <w:divBdr>
        <w:top w:val="none" w:sz="0" w:space="0" w:color="auto"/>
        <w:left w:val="none" w:sz="0" w:space="0" w:color="auto"/>
        <w:bottom w:val="none" w:sz="0" w:space="0" w:color="auto"/>
        <w:right w:val="none" w:sz="0" w:space="0" w:color="auto"/>
      </w:divBdr>
    </w:div>
    <w:div w:id="675157170">
      <w:bodyDiv w:val="1"/>
      <w:marLeft w:val="0"/>
      <w:marRight w:val="0"/>
      <w:marTop w:val="0"/>
      <w:marBottom w:val="0"/>
      <w:divBdr>
        <w:top w:val="none" w:sz="0" w:space="0" w:color="auto"/>
        <w:left w:val="none" w:sz="0" w:space="0" w:color="auto"/>
        <w:bottom w:val="none" w:sz="0" w:space="0" w:color="auto"/>
        <w:right w:val="none" w:sz="0" w:space="0" w:color="auto"/>
      </w:divBdr>
    </w:div>
    <w:div w:id="687416481">
      <w:bodyDiv w:val="1"/>
      <w:marLeft w:val="0"/>
      <w:marRight w:val="0"/>
      <w:marTop w:val="0"/>
      <w:marBottom w:val="0"/>
      <w:divBdr>
        <w:top w:val="none" w:sz="0" w:space="0" w:color="auto"/>
        <w:left w:val="none" w:sz="0" w:space="0" w:color="auto"/>
        <w:bottom w:val="none" w:sz="0" w:space="0" w:color="auto"/>
        <w:right w:val="none" w:sz="0" w:space="0" w:color="auto"/>
      </w:divBdr>
    </w:div>
    <w:div w:id="702052729">
      <w:bodyDiv w:val="1"/>
      <w:marLeft w:val="0"/>
      <w:marRight w:val="0"/>
      <w:marTop w:val="0"/>
      <w:marBottom w:val="0"/>
      <w:divBdr>
        <w:top w:val="none" w:sz="0" w:space="0" w:color="auto"/>
        <w:left w:val="none" w:sz="0" w:space="0" w:color="auto"/>
        <w:bottom w:val="none" w:sz="0" w:space="0" w:color="auto"/>
        <w:right w:val="none" w:sz="0" w:space="0" w:color="auto"/>
      </w:divBdr>
    </w:div>
    <w:div w:id="1149905266">
      <w:bodyDiv w:val="1"/>
      <w:marLeft w:val="0"/>
      <w:marRight w:val="0"/>
      <w:marTop w:val="0"/>
      <w:marBottom w:val="0"/>
      <w:divBdr>
        <w:top w:val="none" w:sz="0" w:space="0" w:color="auto"/>
        <w:left w:val="none" w:sz="0" w:space="0" w:color="auto"/>
        <w:bottom w:val="none" w:sz="0" w:space="0" w:color="auto"/>
        <w:right w:val="none" w:sz="0" w:space="0" w:color="auto"/>
      </w:divBdr>
    </w:div>
    <w:div w:id="1265114058">
      <w:bodyDiv w:val="1"/>
      <w:marLeft w:val="0"/>
      <w:marRight w:val="0"/>
      <w:marTop w:val="0"/>
      <w:marBottom w:val="0"/>
      <w:divBdr>
        <w:top w:val="none" w:sz="0" w:space="0" w:color="auto"/>
        <w:left w:val="none" w:sz="0" w:space="0" w:color="auto"/>
        <w:bottom w:val="none" w:sz="0" w:space="0" w:color="auto"/>
        <w:right w:val="none" w:sz="0" w:space="0" w:color="auto"/>
      </w:divBdr>
    </w:div>
    <w:div w:id="1302298456">
      <w:bodyDiv w:val="1"/>
      <w:marLeft w:val="0"/>
      <w:marRight w:val="0"/>
      <w:marTop w:val="0"/>
      <w:marBottom w:val="0"/>
      <w:divBdr>
        <w:top w:val="none" w:sz="0" w:space="0" w:color="auto"/>
        <w:left w:val="none" w:sz="0" w:space="0" w:color="auto"/>
        <w:bottom w:val="none" w:sz="0" w:space="0" w:color="auto"/>
        <w:right w:val="none" w:sz="0" w:space="0" w:color="auto"/>
      </w:divBdr>
    </w:div>
    <w:div w:id="1422415523">
      <w:bodyDiv w:val="1"/>
      <w:marLeft w:val="0"/>
      <w:marRight w:val="0"/>
      <w:marTop w:val="0"/>
      <w:marBottom w:val="0"/>
      <w:divBdr>
        <w:top w:val="none" w:sz="0" w:space="0" w:color="auto"/>
        <w:left w:val="none" w:sz="0" w:space="0" w:color="auto"/>
        <w:bottom w:val="none" w:sz="0" w:space="0" w:color="auto"/>
        <w:right w:val="none" w:sz="0" w:space="0" w:color="auto"/>
      </w:divBdr>
    </w:div>
    <w:div w:id="1494831414">
      <w:bodyDiv w:val="1"/>
      <w:marLeft w:val="0"/>
      <w:marRight w:val="0"/>
      <w:marTop w:val="0"/>
      <w:marBottom w:val="0"/>
      <w:divBdr>
        <w:top w:val="none" w:sz="0" w:space="0" w:color="auto"/>
        <w:left w:val="none" w:sz="0" w:space="0" w:color="auto"/>
        <w:bottom w:val="none" w:sz="0" w:space="0" w:color="auto"/>
        <w:right w:val="none" w:sz="0" w:space="0" w:color="auto"/>
      </w:divBdr>
    </w:div>
    <w:div w:id="1499268144">
      <w:bodyDiv w:val="1"/>
      <w:marLeft w:val="0"/>
      <w:marRight w:val="0"/>
      <w:marTop w:val="0"/>
      <w:marBottom w:val="0"/>
      <w:divBdr>
        <w:top w:val="none" w:sz="0" w:space="0" w:color="auto"/>
        <w:left w:val="none" w:sz="0" w:space="0" w:color="auto"/>
        <w:bottom w:val="none" w:sz="0" w:space="0" w:color="auto"/>
        <w:right w:val="none" w:sz="0" w:space="0" w:color="auto"/>
      </w:divBdr>
    </w:div>
    <w:div w:id="1619025576">
      <w:bodyDiv w:val="1"/>
      <w:marLeft w:val="0"/>
      <w:marRight w:val="0"/>
      <w:marTop w:val="0"/>
      <w:marBottom w:val="0"/>
      <w:divBdr>
        <w:top w:val="none" w:sz="0" w:space="0" w:color="auto"/>
        <w:left w:val="none" w:sz="0" w:space="0" w:color="auto"/>
        <w:bottom w:val="none" w:sz="0" w:space="0" w:color="auto"/>
        <w:right w:val="none" w:sz="0" w:space="0" w:color="auto"/>
      </w:divBdr>
    </w:div>
    <w:div w:id="1647662265">
      <w:bodyDiv w:val="1"/>
      <w:marLeft w:val="0"/>
      <w:marRight w:val="0"/>
      <w:marTop w:val="0"/>
      <w:marBottom w:val="0"/>
      <w:divBdr>
        <w:top w:val="none" w:sz="0" w:space="0" w:color="auto"/>
        <w:left w:val="none" w:sz="0" w:space="0" w:color="auto"/>
        <w:bottom w:val="none" w:sz="0" w:space="0" w:color="auto"/>
        <w:right w:val="none" w:sz="0" w:space="0" w:color="auto"/>
      </w:divBdr>
    </w:div>
    <w:div w:id="1778599434">
      <w:bodyDiv w:val="1"/>
      <w:marLeft w:val="0"/>
      <w:marRight w:val="0"/>
      <w:marTop w:val="0"/>
      <w:marBottom w:val="0"/>
      <w:divBdr>
        <w:top w:val="none" w:sz="0" w:space="0" w:color="auto"/>
        <w:left w:val="none" w:sz="0" w:space="0" w:color="auto"/>
        <w:bottom w:val="none" w:sz="0" w:space="0" w:color="auto"/>
        <w:right w:val="none" w:sz="0" w:space="0" w:color="auto"/>
      </w:divBdr>
    </w:div>
    <w:div w:id="1868831616">
      <w:bodyDiv w:val="1"/>
      <w:marLeft w:val="0"/>
      <w:marRight w:val="0"/>
      <w:marTop w:val="0"/>
      <w:marBottom w:val="0"/>
      <w:divBdr>
        <w:top w:val="none" w:sz="0" w:space="0" w:color="auto"/>
        <w:left w:val="none" w:sz="0" w:space="0" w:color="auto"/>
        <w:bottom w:val="none" w:sz="0" w:space="0" w:color="auto"/>
        <w:right w:val="none" w:sz="0" w:space="0" w:color="auto"/>
      </w:divBdr>
    </w:div>
    <w:div w:id="2006400138">
      <w:bodyDiv w:val="1"/>
      <w:marLeft w:val="0"/>
      <w:marRight w:val="0"/>
      <w:marTop w:val="0"/>
      <w:marBottom w:val="0"/>
      <w:divBdr>
        <w:top w:val="none" w:sz="0" w:space="0" w:color="auto"/>
        <w:left w:val="none" w:sz="0" w:space="0" w:color="auto"/>
        <w:bottom w:val="none" w:sz="0" w:space="0" w:color="auto"/>
        <w:right w:val="none" w:sz="0" w:space="0" w:color="auto"/>
      </w:divBdr>
    </w:div>
    <w:div w:id="201826558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9CA6A2B-F6B1-034A-9144-952B9216DC3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6</TotalTime>
  <Pages>2</Pages>
  <Words>434</Words>
  <Characters>2387</Characters>
  <Application>Microsoft Office Word</Application>
  <DocSecurity>0</DocSecurity>
  <Lines>19</Lines>
  <Paragraphs>5</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
  <LinksUpToDate>false</LinksUpToDate>
  <CharactersWithSpaces>28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vier de la Fuente Carrillo</dc:creator>
  <cp:keywords/>
  <dc:description/>
  <cp:lastModifiedBy>de la Fuente, Javier</cp:lastModifiedBy>
  <cp:revision>38</cp:revision>
  <cp:lastPrinted>2021-01-23T23:26:00Z</cp:lastPrinted>
  <dcterms:created xsi:type="dcterms:W3CDTF">2021-04-29T12:44:00Z</dcterms:created>
  <dcterms:modified xsi:type="dcterms:W3CDTF">2022-04-26T06: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fb1c5301-46d5-3f6d-a88a-2584754dd80f</vt:lpwstr>
  </property>
  <property fmtid="{D5CDD505-2E9C-101B-9397-08002B2CF9AE}" pid="4" name="Mendeley Citation Style_1">
    <vt:lpwstr>http://www.zotero.org/styles/science</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7th edition (author-date)</vt:lpwstr>
  </property>
  <property fmtid="{D5CDD505-2E9C-101B-9397-08002B2CF9AE}" pid="15" name="Mendeley Recent Style Id 5_1">
    <vt:lpwstr>http://www.zotero.org/styles/harvard-cite-them-right</vt:lpwstr>
  </property>
  <property fmtid="{D5CDD505-2E9C-101B-9397-08002B2CF9AE}" pid="16" name="Mendeley Recent Style Name 5_1">
    <vt:lpwstr>Cite Them Right 10th edition - Harvard</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www.zotero.org/styles/science</vt:lpwstr>
  </property>
  <property fmtid="{D5CDD505-2E9C-101B-9397-08002B2CF9AE}" pid="24" name="Mendeley Recent Style Name 9_1">
    <vt:lpwstr>Science</vt:lpwstr>
  </property>
</Properties>
</file>